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C6ABA0" w14:textId="38D9A8F1" w:rsidR="00483188" w:rsidRPr="00111476" w:rsidRDefault="005A7143" w:rsidP="00483188">
      <w:pPr>
        <w:spacing w:line="480" w:lineRule="auto"/>
        <w:rPr>
          <w:b/>
        </w:rPr>
      </w:pPr>
      <w:r w:rsidRPr="00111476">
        <w:rPr>
          <w:b/>
        </w:rPr>
        <w:t>S</w:t>
      </w:r>
      <w:r w:rsidR="00F3262C" w:rsidRPr="00111476">
        <w:rPr>
          <w:b/>
        </w:rPr>
        <w:t xml:space="preserve">8 </w:t>
      </w:r>
      <w:r w:rsidR="00483188" w:rsidRPr="00111476">
        <w:rPr>
          <w:b/>
        </w:rPr>
        <w:t>Table. List of the antibodi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510"/>
        <w:gridCol w:w="1588"/>
        <w:gridCol w:w="1729"/>
        <w:gridCol w:w="1483"/>
      </w:tblGrid>
      <w:tr w:rsidR="00111476" w:rsidRPr="00111476" w14:paraId="328D1C0C" w14:textId="77777777" w:rsidTr="00C44AF4">
        <w:tc>
          <w:tcPr>
            <w:tcW w:w="35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B2FB6E" w14:textId="77777777" w:rsidR="00483188" w:rsidRPr="00111476" w:rsidRDefault="00483188" w:rsidP="009000BA">
            <w:pPr>
              <w:spacing w:line="276" w:lineRule="auto"/>
              <w:rPr>
                <w:b/>
              </w:rPr>
            </w:pPr>
            <w:r w:rsidRPr="00111476">
              <w:rPr>
                <w:rFonts w:hint="eastAsia"/>
                <w:b/>
              </w:rPr>
              <w:t>A</w:t>
            </w:r>
            <w:r w:rsidRPr="00111476">
              <w:rPr>
                <w:b/>
              </w:rPr>
              <w:t>ntibody</w:t>
            </w:r>
          </w:p>
        </w:tc>
        <w:tc>
          <w:tcPr>
            <w:tcW w:w="15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6490CB" w14:textId="77777777" w:rsidR="00483188" w:rsidRPr="00111476" w:rsidRDefault="00483188" w:rsidP="009000BA">
            <w:pPr>
              <w:spacing w:line="276" w:lineRule="auto"/>
              <w:rPr>
                <w:b/>
              </w:rPr>
            </w:pPr>
            <w:r w:rsidRPr="00111476">
              <w:rPr>
                <w:rFonts w:hint="eastAsia"/>
                <w:b/>
              </w:rPr>
              <w:t>D</w:t>
            </w:r>
            <w:r w:rsidRPr="00111476">
              <w:rPr>
                <w:b/>
              </w:rPr>
              <w:t>ilution</w:t>
            </w:r>
          </w:p>
        </w:tc>
        <w:tc>
          <w:tcPr>
            <w:tcW w:w="17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136974" w14:textId="77777777" w:rsidR="00483188" w:rsidRPr="00111476" w:rsidRDefault="00483188" w:rsidP="009000BA">
            <w:pPr>
              <w:spacing w:line="276" w:lineRule="auto"/>
              <w:rPr>
                <w:b/>
              </w:rPr>
            </w:pPr>
            <w:r w:rsidRPr="00111476">
              <w:rPr>
                <w:rFonts w:hint="eastAsia"/>
                <w:b/>
              </w:rPr>
              <w:t>S</w:t>
            </w:r>
            <w:r w:rsidRPr="00111476">
              <w:rPr>
                <w:b/>
              </w:rPr>
              <w:t>ource</w:t>
            </w:r>
          </w:p>
        </w:tc>
        <w:tc>
          <w:tcPr>
            <w:tcW w:w="14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C15956" w14:textId="77777777" w:rsidR="00483188" w:rsidRPr="00111476" w:rsidRDefault="00483188" w:rsidP="009000BA">
            <w:pPr>
              <w:spacing w:line="276" w:lineRule="auto"/>
              <w:rPr>
                <w:b/>
              </w:rPr>
            </w:pPr>
            <w:r w:rsidRPr="00111476">
              <w:rPr>
                <w:rFonts w:hint="eastAsia"/>
                <w:b/>
              </w:rPr>
              <w:t>I</w:t>
            </w:r>
            <w:r w:rsidRPr="00111476">
              <w:rPr>
                <w:b/>
              </w:rPr>
              <w:t>dentifier</w:t>
            </w:r>
          </w:p>
        </w:tc>
      </w:tr>
      <w:tr w:rsidR="00111476" w:rsidRPr="00111476" w14:paraId="7FA3E100" w14:textId="77777777" w:rsidTr="00C44AF4">
        <w:tc>
          <w:tcPr>
            <w:tcW w:w="3510" w:type="dxa"/>
            <w:tcBorders>
              <w:left w:val="nil"/>
              <w:bottom w:val="nil"/>
              <w:right w:val="nil"/>
            </w:tcBorders>
            <w:vAlign w:val="center"/>
          </w:tcPr>
          <w:p w14:paraId="6A79D019" w14:textId="77777777" w:rsidR="00483188" w:rsidRPr="00111476" w:rsidRDefault="00483188" w:rsidP="009000BA">
            <w:pPr>
              <w:spacing w:line="276" w:lineRule="auto"/>
            </w:pPr>
            <w:r w:rsidRPr="00111476">
              <w:t>Rabbit polyclonal to beta III Tubulin</w:t>
            </w:r>
          </w:p>
        </w:tc>
        <w:tc>
          <w:tcPr>
            <w:tcW w:w="1588" w:type="dxa"/>
            <w:tcBorders>
              <w:left w:val="nil"/>
              <w:bottom w:val="nil"/>
              <w:right w:val="nil"/>
            </w:tcBorders>
            <w:vAlign w:val="center"/>
          </w:tcPr>
          <w:p w14:paraId="3DE4AD2E" w14:textId="77777777" w:rsidR="00483188" w:rsidRPr="00111476" w:rsidRDefault="00483188" w:rsidP="009000BA">
            <w:pPr>
              <w:spacing w:line="276" w:lineRule="auto"/>
            </w:pPr>
            <w:r w:rsidRPr="00111476">
              <w:t>1:1000</w:t>
            </w:r>
            <w:r w:rsidR="00C44AF4" w:rsidRPr="00111476">
              <w:t xml:space="preserve"> (ICC)</w:t>
            </w:r>
          </w:p>
          <w:p w14:paraId="5E3143D2" w14:textId="72553E14" w:rsidR="00C44AF4" w:rsidRPr="00111476" w:rsidRDefault="00C44AF4" w:rsidP="009000BA">
            <w:pPr>
              <w:spacing w:line="276" w:lineRule="auto"/>
              <w:rPr>
                <w:rFonts w:eastAsiaTheme="minorEastAsia"/>
                <w:lang w:eastAsia="zh-CN"/>
              </w:rPr>
            </w:pPr>
            <w:r w:rsidRPr="00111476">
              <w:rPr>
                <w:rFonts w:eastAsiaTheme="minorEastAsia" w:hint="eastAsia"/>
                <w:lang w:eastAsia="zh-CN"/>
              </w:rPr>
              <w:t>1</w:t>
            </w:r>
            <w:r w:rsidRPr="00111476">
              <w:rPr>
                <w:rFonts w:eastAsiaTheme="minorEastAsia"/>
                <w:lang w:eastAsia="zh-CN"/>
              </w:rPr>
              <w:t>:250 (IHC)</w:t>
            </w:r>
          </w:p>
        </w:tc>
        <w:tc>
          <w:tcPr>
            <w:tcW w:w="1729" w:type="dxa"/>
            <w:tcBorders>
              <w:left w:val="nil"/>
              <w:bottom w:val="nil"/>
              <w:right w:val="nil"/>
            </w:tcBorders>
            <w:vAlign w:val="center"/>
          </w:tcPr>
          <w:p w14:paraId="2303A8FB" w14:textId="77777777" w:rsidR="00483188" w:rsidRPr="00111476" w:rsidRDefault="00483188" w:rsidP="009000BA">
            <w:pPr>
              <w:spacing w:line="276" w:lineRule="auto"/>
            </w:pPr>
            <w:r w:rsidRPr="00111476">
              <w:t>Abcam</w:t>
            </w:r>
          </w:p>
        </w:tc>
        <w:tc>
          <w:tcPr>
            <w:tcW w:w="1483" w:type="dxa"/>
            <w:tcBorders>
              <w:left w:val="nil"/>
              <w:bottom w:val="nil"/>
              <w:right w:val="nil"/>
            </w:tcBorders>
            <w:vAlign w:val="center"/>
          </w:tcPr>
          <w:p w14:paraId="5E7668EB" w14:textId="77777777" w:rsidR="00483188" w:rsidRPr="00111476" w:rsidRDefault="00483188" w:rsidP="009000BA">
            <w:pPr>
              <w:spacing w:line="276" w:lineRule="auto"/>
            </w:pPr>
            <w:r w:rsidRPr="00111476">
              <w:t>ab18207</w:t>
            </w:r>
          </w:p>
        </w:tc>
      </w:tr>
      <w:tr w:rsidR="00111476" w:rsidRPr="00111476" w14:paraId="15E51F91" w14:textId="77777777" w:rsidTr="00C44AF4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CD8DF" w14:textId="700FEAC7" w:rsidR="00FC4A05" w:rsidRPr="00111476" w:rsidRDefault="008F7E2C" w:rsidP="009000BA">
            <w:pPr>
              <w:spacing w:line="276" w:lineRule="auto"/>
            </w:pPr>
            <w:r w:rsidRPr="00111476">
              <w:t>Mouse monoclonal to beta III Tubulin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8CFF6" w14:textId="4FE3B288" w:rsidR="00FC4A05" w:rsidRPr="00111476" w:rsidRDefault="008F7E2C" w:rsidP="009000BA">
            <w:pPr>
              <w:spacing w:line="276" w:lineRule="auto"/>
              <w:rPr>
                <w:rFonts w:eastAsiaTheme="minorEastAsia"/>
                <w:lang w:eastAsia="zh-CN"/>
              </w:rPr>
            </w:pPr>
            <w:r w:rsidRPr="00111476">
              <w:rPr>
                <w:rFonts w:eastAsiaTheme="minorEastAsia" w:hint="eastAsia"/>
                <w:lang w:eastAsia="zh-CN"/>
              </w:rPr>
              <w:t>1</w:t>
            </w:r>
            <w:r w:rsidRPr="00111476">
              <w:rPr>
                <w:rFonts w:eastAsiaTheme="minorEastAsia"/>
                <w:lang w:eastAsia="zh-CN"/>
              </w:rPr>
              <w:t xml:space="preserve">:250 </w:t>
            </w:r>
            <w:r w:rsidRPr="00111476">
              <w:rPr>
                <w:rFonts w:eastAsiaTheme="minorEastAsia" w:hint="eastAsia"/>
                <w:lang w:eastAsia="zh-CN"/>
              </w:rPr>
              <w:t>(IHC</w:t>
            </w:r>
            <w:r w:rsidR="00E17245" w:rsidRPr="00111476">
              <w:rPr>
                <w:rFonts w:eastAsiaTheme="minorEastAsia" w:hint="eastAsia"/>
                <w:lang w:eastAsia="zh-CN"/>
              </w:rPr>
              <w:t>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EC7E3" w14:textId="70800645" w:rsidR="00FC4A05" w:rsidRPr="00111476" w:rsidRDefault="00E17245" w:rsidP="009000BA">
            <w:pPr>
              <w:spacing w:line="276" w:lineRule="auto"/>
            </w:pPr>
            <w:r w:rsidRPr="00111476">
              <w:t>R&amp;D system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74028" w14:textId="22D25333" w:rsidR="00FC4A05" w:rsidRPr="00111476" w:rsidRDefault="00E17245" w:rsidP="009000BA">
            <w:pPr>
              <w:spacing w:line="276" w:lineRule="auto"/>
            </w:pPr>
            <w:r w:rsidRPr="00111476">
              <w:t>MAB1195</w:t>
            </w:r>
          </w:p>
        </w:tc>
      </w:tr>
      <w:tr w:rsidR="00111476" w:rsidRPr="00111476" w14:paraId="0E99B11B" w14:textId="77777777" w:rsidTr="00C44AF4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BB0D7" w14:textId="77777777" w:rsidR="00483188" w:rsidRPr="00111476" w:rsidRDefault="00483188" w:rsidP="009000BA">
            <w:pPr>
              <w:spacing w:line="276" w:lineRule="auto"/>
            </w:pPr>
            <w:r w:rsidRPr="00111476">
              <w:t xml:space="preserve">Rabbit monoclonal [E4] to RSK1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BFB0C" w14:textId="77777777" w:rsidR="00483188" w:rsidRPr="00111476" w:rsidRDefault="00483188" w:rsidP="009000BA">
            <w:pPr>
              <w:spacing w:line="276" w:lineRule="auto"/>
            </w:pPr>
            <w:r w:rsidRPr="00111476">
              <w:t>1:100 (IHC)</w:t>
            </w:r>
          </w:p>
          <w:p w14:paraId="3C9AFE7C" w14:textId="77777777" w:rsidR="00483188" w:rsidRPr="00111476" w:rsidRDefault="00483188" w:rsidP="009000BA">
            <w:pPr>
              <w:spacing w:line="276" w:lineRule="auto"/>
            </w:pPr>
            <w:r w:rsidRPr="00111476">
              <w:t>1:500 (WB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1B018" w14:textId="77777777" w:rsidR="00483188" w:rsidRPr="00111476" w:rsidRDefault="00483188" w:rsidP="009000BA">
            <w:pPr>
              <w:spacing w:line="276" w:lineRule="auto"/>
            </w:pPr>
            <w:r w:rsidRPr="00111476">
              <w:t>Abcam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D426A" w14:textId="77777777" w:rsidR="00483188" w:rsidRPr="00111476" w:rsidRDefault="00483188" w:rsidP="009000BA">
            <w:pPr>
              <w:spacing w:line="276" w:lineRule="auto"/>
            </w:pPr>
            <w:r w:rsidRPr="00111476">
              <w:t>ab32114</w:t>
            </w:r>
          </w:p>
        </w:tc>
      </w:tr>
      <w:tr w:rsidR="00111476" w:rsidRPr="00111476" w14:paraId="04F477FA" w14:textId="77777777" w:rsidTr="00C44AF4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369EA" w14:textId="5A35FEEC" w:rsidR="008103F5" w:rsidRPr="00111476" w:rsidRDefault="008103F5" w:rsidP="008103F5">
            <w:pPr>
              <w:spacing w:line="276" w:lineRule="auto"/>
            </w:pPr>
            <w:r w:rsidRPr="00111476">
              <w:t xml:space="preserve">Rabbit monoclonal [D21B2] to RSK2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3BEF3" w14:textId="77777777" w:rsidR="008103F5" w:rsidRPr="00111476" w:rsidRDefault="008103F5" w:rsidP="008103F5">
            <w:pPr>
              <w:spacing w:line="276" w:lineRule="auto"/>
            </w:pPr>
            <w:r w:rsidRPr="00111476">
              <w:t>1:100 (IHC)</w:t>
            </w:r>
          </w:p>
          <w:p w14:paraId="10D33191" w14:textId="3BC138E2" w:rsidR="008103F5" w:rsidRPr="00111476" w:rsidRDefault="008103F5" w:rsidP="008103F5">
            <w:pPr>
              <w:spacing w:line="276" w:lineRule="auto"/>
            </w:pPr>
            <w:r w:rsidRPr="00111476">
              <w:t>1:500 (WB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14F63" w14:textId="00F568C4" w:rsidR="008103F5" w:rsidRPr="00111476" w:rsidRDefault="008103F5" w:rsidP="008103F5">
            <w:pPr>
              <w:spacing w:line="276" w:lineRule="auto"/>
            </w:pPr>
            <w:r w:rsidRPr="00111476">
              <w:t>CST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F35EC" w14:textId="4E3F24EB" w:rsidR="008103F5" w:rsidRPr="00111476" w:rsidRDefault="008103F5" w:rsidP="008103F5">
            <w:pPr>
              <w:spacing w:line="276" w:lineRule="auto"/>
            </w:pPr>
            <w:r w:rsidRPr="00111476">
              <w:t>#5528</w:t>
            </w:r>
          </w:p>
        </w:tc>
      </w:tr>
      <w:tr w:rsidR="00111476" w:rsidRPr="00111476" w14:paraId="011AD5F4" w14:textId="77777777" w:rsidTr="00C44AF4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C0F0F" w14:textId="77777777" w:rsidR="008103F5" w:rsidRPr="00111476" w:rsidRDefault="008103F5" w:rsidP="008103F5">
            <w:pPr>
              <w:spacing w:line="276" w:lineRule="auto"/>
            </w:pPr>
            <w:r w:rsidRPr="00111476">
              <w:t xml:space="preserve">Mouse monoclonal [A60] to NeuN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A7967" w14:textId="67AE07A6" w:rsidR="008103F5" w:rsidRPr="00111476" w:rsidRDefault="008103F5" w:rsidP="008103F5">
            <w:pPr>
              <w:spacing w:line="276" w:lineRule="auto"/>
            </w:pPr>
            <w:r w:rsidRPr="00111476">
              <w:t>1:100</w:t>
            </w:r>
            <w:r w:rsidR="00C70445">
              <w:t xml:space="preserve"> (IHC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06525" w14:textId="77777777" w:rsidR="008103F5" w:rsidRPr="00111476" w:rsidRDefault="008103F5" w:rsidP="008103F5">
            <w:pPr>
              <w:spacing w:line="276" w:lineRule="auto"/>
            </w:pPr>
            <w:r w:rsidRPr="00111476">
              <w:t>Sigma-Aldrich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51887" w14:textId="77777777" w:rsidR="008103F5" w:rsidRPr="00111476" w:rsidRDefault="008103F5" w:rsidP="008103F5">
            <w:pPr>
              <w:spacing w:line="276" w:lineRule="auto"/>
            </w:pPr>
            <w:r w:rsidRPr="00111476">
              <w:t>MAB377</w:t>
            </w:r>
          </w:p>
        </w:tc>
      </w:tr>
      <w:tr w:rsidR="00111476" w:rsidRPr="00111476" w14:paraId="4009BC3B" w14:textId="77777777" w:rsidTr="00C44AF4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E9C1F" w14:textId="77777777" w:rsidR="008103F5" w:rsidRPr="00111476" w:rsidRDefault="008103F5" w:rsidP="008103F5">
            <w:pPr>
              <w:spacing w:line="276" w:lineRule="auto"/>
            </w:pPr>
            <w:r w:rsidRPr="00111476">
              <w:t>Rabbit monoclonal [E239] to RSK1 (phospho S380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85117" w14:textId="77777777" w:rsidR="008103F5" w:rsidRPr="00111476" w:rsidRDefault="008103F5" w:rsidP="008103F5">
            <w:pPr>
              <w:spacing w:line="276" w:lineRule="auto"/>
            </w:pPr>
            <w:r w:rsidRPr="00111476">
              <w:t>1:100 (IHC)</w:t>
            </w:r>
          </w:p>
          <w:p w14:paraId="511BC016" w14:textId="77777777" w:rsidR="008103F5" w:rsidRPr="00111476" w:rsidRDefault="008103F5" w:rsidP="008103F5">
            <w:pPr>
              <w:spacing w:line="276" w:lineRule="auto"/>
            </w:pPr>
            <w:r w:rsidRPr="00111476">
              <w:t>1:500 (WB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4F8F0" w14:textId="77777777" w:rsidR="008103F5" w:rsidRPr="00111476" w:rsidRDefault="008103F5" w:rsidP="008103F5">
            <w:pPr>
              <w:spacing w:line="276" w:lineRule="auto"/>
            </w:pPr>
            <w:r w:rsidRPr="00111476">
              <w:t>Abcam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EED13" w14:textId="77777777" w:rsidR="008103F5" w:rsidRPr="00111476" w:rsidRDefault="008103F5" w:rsidP="008103F5">
            <w:pPr>
              <w:spacing w:line="276" w:lineRule="auto"/>
            </w:pPr>
            <w:r w:rsidRPr="00111476">
              <w:t>ab32203</w:t>
            </w:r>
          </w:p>
        </w:tc>
      </w:tr>
      <w:tr w:rsidR="00111476" w:rsidRPr="00111476" w14:paraId="1E40EDD4" w14:textId="77777777" w:rsidTr="00C44AF4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70477" w14:textId="5A24C725" w:rsidR="008103F5" w:rsidRPr="00111476" w:rsidRDefault="008103F5" w:rsidP="008103F5">
            <w:pPr>
              <w:spacing w:line="276" w:lineRule="auto"/>
            </w:pPr>
            <w:r w:rsidRPr="00111476">
              <w:t>Rabbit polyclonal to RSK1 (phospho S221)/ RSK2 (phospho S227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32BAF" w14:textId="77777777" w:rsidR="008103F5" w:rsidRPr="00111476" w:rsidRDefault="008103F5" w:rsidP="008103F5">
            <w:pPr>
              <w:spacing w:line="276" w:lineRule="auto"/>
            </w:pPr>
            <w:r w:rsidRPr="00111476">
              <w:t>1:100 (IHC)</w:t>
            </w:r>
          </w:p>
          <w:p w14:paraId="686FCC56" w14:textId="77777777" w:rsidR="008103F5" w:rsidRPr="00111476" w:rsidRDefault="008103F5" w:rsidP="008103F5">
            <w:pPr>
              <w:spacing w:line="276" w:lineRule="auto"/>
            </w:pPr>
            <w:r w:rsidRPr="00111476">
              <w:t>1:500 (WB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EF16F" w14:textId="77777777" w:rsidR="008103F5" w:rsidRPr="00111476" w:rsidRDefault="008103F5" w:rsidP="008103F5">
            <w:pPr>
              <w:spacing w:line="276" w:lineRule="auto"/>
            </w:pPr>
            <w:r w:rsidRPr="00111476">
              <w:t>R&amp;D system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10246" w14:textId="77777777" w:rsidR="008103F5" w:rsidRPr="00111476" w:rsidRDefault="008103F5" w:rsidP="008103F5">
            <w:pPr>
              <w:spacing w:line="276" w:lineRule="auto"/>
            </w:pPr>
            <w:r w:rsidRPr="00111476">
              <w:t>AF892</w:t>
            </w:r>
          </w:p>
        </w:tc>
      </w:tr>
      <w:tr w:rsidR="00111476" w:rsidRPr="00111476" w14:paraId="09B7BEEE" w14:textId="77777777" w:rsidTr="00C44AF4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0B2E9" w14:textId="77777777" w:rsidR="008103F5" w:rsidRPr="00111476" w:rsidRDefault="008103F5" w:rsidP="008103F5">
            <w:pPr>
              <w:spacing w:line="276" w:lineRule="auto"/>
            </w:pPr>
            <w:r w:rsidRPr="00111476">
              <w:t>Rabbit monoclonal [EP2133Y] to RSK1 (phospho T573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C66C5" w14:textId="77777777" w:rsidR="008103F5" w:rsidRPr="00111476" w:rsidRDefault="008103F5" w:rsidP="008103F5">
            <w:pPr>
              <w:spacing w:line="276" w:lineRule="auto"/>
            </w:pPr>
            <w:r w:rsidRPr="00111476">
              <w:t>1:100 (IHC)</w:t>
            </w:r>
          </w:p>
          <w:p w14:paraId="22CF4A0B" w14:textId="77777777" w:rsidR="008103F5" w:rsidRPr="00111476" w:rsidRDefault="008103F5" w:rsidP="008103F5">
            <w:pPr>
              <w:spacing w:line="276" w:lineRule="auto"/>
            </w:pPr>
            <w:r w:rsidRPr="00111476">
              <w:t>1:500 (WB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83D80" w14:textId="77777777" w:rsidR="008103F5" w:rsidRPr="00111476" w:rsidRDefault="008103F5" w:rsidP="008103F5">
            <w:pPr>
              <w:spacing w:line="276" w:lineRule="auto"/>
            </w:pPr>
            <w:r w:rsidRPr="00111476">
              <w:t>Abcam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BFF24" w14:textId="77777777" w:rsidR="008103F5" w:rsidRPr="00111476" w:rsidRDefault="008103F5" w:rsidP="008103F5">
            <w:pPr>
              <w:spacing w:line="276" w:lineRule="auto"/>
            </w:pPr>
            <w:r w:rsidRPr="00111476">
              <w:t>ab62324</w:t>
            </w:r>
          </w:p>
        </w:tc>
      </w:tr>
      <w:tr w:rsidR="00111476" w:rsidRPr="00111476" w14:paraId="0CAEA242" w14:textId="77777777" w:rsidTr="00C44AF4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46270" w14:textId="77777777" w:rsidR="008103F5" w:rsidRPr="00111476" w:rsidRDefault="008103F5" w:rsidP="008103F5">
            <w:pPr>
              <w:spacing w:line="276" w:lineRule="auto"/>
            </w:pPr>
            <w:r w:rsidRPr="00111476">
              <w:t xml:space="preserve">Rabbit polyclonal to </w:t>
            </w:r>
            <w:r w:rsidRPr="00111476">
              <w:rPr>
                <w:shd w:val="clear" w:color="auto" w:fill="FFFFFF"/>
              </w:rPr>
              <w:t>SCG1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14272" w14:textId="169F3A94" w:rsidR="008103F5" w:rsidRPr="00111476" w:rsidRDefault="008103F5" w:rsidP="008103F5">
            <w:pPr>
              <w:spacing w:line="276" w:lineRule="auto"/>
            </w:pPr>
            <w:r w:rsidRPr="00111476">
              <w:t>1:400</w:t>
            </w:r>
            <w:r w:rsidR="00C70445">
              <w:t xml:space="preserve"> (IHC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EEE7F" w14:textId="77777777" w:rsidR="008103F5" w:rsidRPr="00111476" w:rsidRDefault="008103F5" w:rsidP="008103F5">
            <w:pPr>
              <w:spacing w:line="276" w:lineRule="auto"/>
            </w:pPr>
            <w:r w:rsidRPr="00111476">
              <w:t>Novu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06B3C" w14:textId="77777777" w:rsidR="008103F5" w:rsidRPr="00111476" w:rsidRDefault="008103F5" w:rsidP="008103F5">
            <w:pPr>
              <w:spacing w:line="276" w:lineRule="auto"/>
            </w:pPr>
            <w:r w:rsidRPr="00111476">
              <w:t>NBP1-49461</w:t>
            </w:r>
          </w:p>
        </w:tc>
      </w:tr>
      <w:tr w:rsidR="00111476" w:rsidRPr="00111476" w14:paraId="025DA75C" w14:textId="77777777" w:rsidTr="00C44AF4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38011" w14:textId="77777777" w:rsidR="008103F5" w:rsidRPr="00111476" w:rsidRDefault="008103F5" w:rsidP="008103F5">
            <w:pPr>
              <w:spacing w:line="276" w:lineRule="auto"/>
            </w:pPr>
            <w:r w:rsidRPr="00111476">
              <w:t>Rabbit polyclonal to eEF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F70C2" w14:textId="1608C569" w:rsidR="008103F5" w:rsidRDefault="008103F5" w:rsidP="008103F5">
            <w:pPr>
              <w:spacing w:line="276" w:lineRule="auto"/>
            </w:pPr>
            <w:r w:rsidRPr="00111476">
              <w:rPr>
                <w:rFonts w:hint="eastAsia"/>
              </w:rPr>
              <w:t>1</w:t>
            </w:r>
            <w:r w:rsidRPr="00111476">
              <w:t>:500</w:t>
            </w:r>
            <w:r w:rsidR="00C70445">
              <w:t xml:space="preserve"> (WB)</w:t>
            </w:r>
          </w:p>
          <w:p w14:paraId="0FA4C799" w14:textId="41218B80" w:rsidR="00C70445" w:rsidRPr="00C70445" w:rsidRDefault="00C70445" w:rsidP="008103F5">
            <w:pPr>
              <w:spacing w:line="276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  <w:r>
              <w:rPr>
                <w:rFonts w:eastAsiaTheme="minorEastAsia"/>
                <w:lang w:eastAsia="zh-CN"/>
              </w:rPr>
              <w:t>:100 (IHC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9EDA2" w14:textId="77777777" w:rsidR="008103F5" w:rsidRPr="00111476" w:rsidRDefault="008103F5" w:rsidP="008103F5">
            <w:pPr>
              <w:spacing w:line="276" w:lineRule="auto"/>
            </w:pPr>
            <w:r w:rsidRPr="00111476">
              <w:t>CST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E2A68" w14:textId="77777777" w:rsidR="008103F5" w:rsidRPr="00111476" w:rsidRDefault="008103F5" w:rsidP="008103F5">
            <w:pPr>
              <w:spacing w:line="276" w:lineRule="auto"/>
            </w:pPr>
            <w:r w:rsidRPr="00111476">
              <w:t>#2332</w:t>
            </w:r>
          </w:p>
        </w:tc>
      </w:tr>
      <w:tr w:rsidR="00111476" w:rsidRPr="00111476" w14:paraId="508696FE" w14:textId="77777777" w:rsidTr="00C44AF4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B940A" w14:textId="1152C368" w:rsidR="008103F5" w:rsidRPr="00111476" w:rsidRDefault="008103F5" w:rsidP="008103F5">
            <w:pPr>
              <w:kinsoku w:val="0"/>
              <w:overflowPunct w:val="0"/>
              <w:spacing w:line="276" w:lineRule="auto"/>
            </w:pPr>
            <w:r w:rsidRPr="00111476">
              <w:t>Rabbit polyclonal to EEF2 (phospho T56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C9605" w14:textId="00D252C9" w:rsidR="008103F5" w:rsidRPr="00111476" w:rsidRDefault="008103F5" w:rsidP="008103F5">
            <w:pPr>
              <w:spacing w:line="276" w:lineRule="auto"/>
            </w:pPr>
            <w:r w:rsidRPr="00111476">
              <w:t>1:100 (IHC)</w:t>
            </w:r>
          </w:p>
          <w:p w14:paraId="451B081E" w14:textId="260F73CD" w:rsidR="008103F5" w:rsidRPr="00111476" w:rsidRDefault="008103F5" w:rsidP="008103F5">
            <w:pPr>
              <w:spacing w:line="276" w:lineRule="auto"/>
              <w:rPr>
                <w:rFonts w:eastAsiaTheme="minorEastAsia"/>
                <w:lang w:eastAsia="zh-CN"/>
              </w:rPr>
            </w:pPr>
            <w:r w:rsidRPr="00111476">
              <w:rPr>
                <w:rFonts w:eastAsiaTheme="minorEastAsia" w:hint="eastAsia"/>
                <w:lang w:eastAsia="zh-CN"/>
              </w:rPr>
              <w:t>1</w:t>
            </w:r>
            <w:r w:rsidRPr="00111476">
              <w:rPr>
                <w:rFonts w:eastAsiaTheme="minorEastAsia"/>
                <w:lang w:eastAsia="zh-CN"/>
              </w:rPr>
              <w:t>:500 (WB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34FDD" w14:textId="48C946E0" w:rsidR="008103F5" w:rsidRPr="00111476" w:rsidRDefault="008103F5" w:rsidP="008103F5">
            <w:pPr>
              <w:spacing w:line="276" w:lineRule="auto"/>
              <w:rPr>
                <w:rFonts w:eastAsiaTheme="minorEastAsia"/>
                <w:lang w:eastAsia="zh-CN"/>
              </w:rPr>
            </w:pPr>
            <w:r w:rsidRPr="00111476">
              <w:rPr>
                <w:rFonts w:eastAsiaTheme="minorEastAsia" w:hint="eastAsia"/>
                <w:lang w:eastAsia="zh-CN"/>
              </w:rPr>
              <w:t>A</w:t>
            </w:r>
            <w:r w:rsidRPr="00111476">
              <w:rPr>
                <w:rFonts w:eastAsiaTheme="minorEastAsia"/>
                <w:lang w:eastAsia="zh-CN"/>
              </w:rPr>
              <w:t>bcam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BAE32" w14:textId="67E088CE" w:rsidR="008103F5" w:rsidRPr="00111476" w:rsidRDefault="008103F5" w:rsidP="008103F5">
            <w:pPr>
              <w:spacing w:line="276" w:lineRule="auto"/>
            </w:pPr>
            <w:r w:rsidRPr="00111476">
              <w:t>ab53114</w:t>
            </w:r>
          </w:p>
        </w:tc>
      </w:tr>
      <w:tr w:rsidR="00111476" w:rsidRPr="00111476" w14:paraId="5AED47DA" w14:textId="77777777" w:rsidTr="00C44AF4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D3636" w14:textId="291DD011" w:rsidR="008103F5" w:rsidRPr="00111476" w:rsidRDefault="008103F5" w:rsidP="008103F5">
            <w:pPr>
              <w:kinsoku w:val="0"/>
              <w:overflowPunct w:val="0"/>
              <w:spacing w:line="276" w:lineRule="auto"/>
            </w:pPr>
            <w:r w:rsidRPr="00111476">
              <w:t>Rabbit polyclonal to eEF2K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59213" w14:textId="09AF6322" w:rsidR="008103F5" w:rsidRPr="00111476" w:rsidRDefault="008103F5" w:rsidP="008103F5">
            <w:pPr>
              <w:spacing w:line="276" w:lineRule="auto"/>
              <w:rPr>
                <w:rFonts w:eastAsiaTheme="minorEastAsia"/>
                <w:lang w:eastAsia="zh-CN"/>
              </w:rPr>
            </w:pPr>
            <w:r w:rsidRPr="00111476">
              <w:rPr>
                <w:rFonts w:eastAsiaTheme="minorEastAsia" w:hint="eastAsia"/>
                <w:lang w:eastAsia="zh-CN"/>
              </w:rPr>
              <w:t>1</w:t>
            </w:r>
            <w:r w:rsidRPr="00111476">
              <w:rPr>
                <w:rFonts w:eastAsiaTheme="minorEastAsia"/>
                <w:lang w:eastAsia="zh-CN"/>
              </w:rPr>
              <w:t>:500</w:t>
            </w:r>
            <w:r w:rsidR="00072ADD">
              <w:rPr>
                <w:rFonts w:eastAsiaTheme="minorEastAsia"/>
                <w:lang w:eastAsia="zh-CN"/>
              </w:rPr>
              <w:t xml:space="preserve"> (WB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1E8A7" w14:textId="5C5EBEF0" w:rsidR="008103F5" w:rsidRPr="00111476" w:rsidRDefault="008103F5" w:rsidP="008103F5">
            <w:pPr>
              <w:spacing w:line="276" w:lineRule="auto"/>
              <w:rPr>
                <w:rFonts w:eastAsiaTheme="minorEastAsia"/>
                <w:lang w:eastAsia="zh-CN"/>
              </w:rPr>
            </w:pPr>
            <w:r w:rsidRPr="00111476">
              <w:rPr>
                <w:rFonts w:eastAsiaTheme="minorEastAsia" w:hint="eastAsia"/>
                <w:lang w:eastAsia="zh-CN"/>
              </w:rPr>
              <w:t>C</w:t>
            </w:r>
            <w:r w:rsidRPr="00111476">
              <w:rPr>
                <w:rFonts w:eastAsiaTheme="minorEastAsia"/>
                <w:lang w:eastAsia="zh-CN"/>
              </w:rPr>
              <w:t>ST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70AFB" w14:textId="588FA6A2" w:rsidR="008103F5" w:rsidRPr="00111476" w:rsidRDefault="008103F5" w:rsidP="008103F5">
            <w:pPr>
              <w:spacing w:line="276" w:lineRule="auto"/>
            </w:pPr>
            <w:r w:rsidRPr="00111476">
              <w:t>#3692</w:t>
            </w:r>
          </w:p>
        </w:tc>
      </w:tr>
      <w:tr w:rsidR="00111476" w:rsidRPr="00111476" w14:paraId="3952E433" w14:textId="77777777" w:rsidTr="00C44AF4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35F8E" w14:textId="1795B9EF" w:rsidR="008103F5" w:rsidRPr="00111476" w:rsidRDefault="003D1C64" w:rsidP="002F4F8A">
            <w:pPr>
              <w:kinsoku w:val="0"/>
              <w:overflowPunct w:val="0"/>
              <w:spacing w:line="276" w:lineRule="auto"/>
              <w:rPr>
                <w:rFonts w:eastAsiaTheme="minorEastAsia"/>
                <w:lang w:eastAsia="zh-CN"/>
              </w:rPr>
            </w:pPr>
            <w:r w:rsidRPr="00111476">
              <w:t>Mouse monoclonal</w:t>
            </w:r>
            <w:r w:rsidRPr="00111476">
              <w:rPr>
                <w:rFonts w:hint="eastAsia"/>
              </w:rPr>
              <w:t xml:space="preserve"> to</w:t>
            </w:r>
            <w:r w:rsidRPr="00111476">
              <w:t xml:space="preserve"> </w:t>
            </w:r>
            <w:r w:rsidR="008103F5" w:rsidRPr="00111476">
              <w:rPr>
                <w:rFonts w:hint="eastAsia"/>
              </w:rPr>
              <w:t>p</w:t>
            </w:r>
            <w:r w:rsidR="008103F5" w:rsidRPr="00111476">
              <w:t>-eEF2K</w:t>
            </w:r>
            <w:r w:rsidRPr="00111476">
              <w:t xml:space="preserve"> (phospho S366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D6901" w14:textId="077BAB91" w:rsidR="008103F5" w:rsidRPr="00111476" w:rsidRDefault="003514F9" w:rsidP="008103F5">
            <w:pPr>
              <w:spacing w:line="276" w:lineRule="auto"/>
              <w:rPr>
                <w:rFonts w:eastAsiaTheme="minorEastAsia"/>
                <w:lang w:eastAsia="zh-CN"/>
              </w:rPr>
            </w:pPr>
            <w:r w:rsidRPr="00111476">
              <w:rPr>
                <w:rFonts w:eastAsiaTheme="minorEastAsia" w:hint="eastAsia"/>
                <w:lang w:eastAsia="zh-CN"/>
              </w:rPr>
              <w:t>1</w:t>
            </w:r>
            <w:r w:rsidRPr="00111476">
              <w:rPr>
                <w:rFonts w:eastAsiaTheme="minorEastAsia"/>
                <w:lang w:eastAsia="zh-CN"/>
              </w:rPr>
              <w:t>:100 (IHC)</w:t>
            </w:r>
          </w:p>
          <w:p w14:paraId="0CB590A6" w14:textId="223B779E" w:rsidR="003514F9" w:rsidRPr="00111476" w:rsidRDefault="003514F9" w:rsidP="008103F5">
            <w:pPr>
              <w:spacing w:line="276" w:lineRule="auto"/>
              <w:rPr>
                <w:rFonts w:eastAsiaTheme="minorEastAsia"/>
                <w:lang w:eastAsia="zh-CN"/>
              </w:rPr>
            </w:pPr>
            <w:r w:rsidRPr="00111476">
              <w:rPr>
                <w:rFonts w:eastAsiaTheme="minorEastAsia" w:hint="eastAsia"/>
                <w:lang w:eastAsia="zh-CN"/>
              </w:rPr>
              <w:t>1</w:t>
            </w:r>
            <w:r w:rsidRPr="00111476">
              <w:rPr>
                <w:rFonts w:eastAsiaTheme="minorEastAsia"/>
                <w:lang w:eastAsia="zh-CN"/>
              </w:rPr>
              <w:t>:500 (WB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ADD6A" w14:textId="063A1EF9" w:rsidR="008103F5" w:rsidRPr="00111476" w:rsidRDefault="003514F9" w:rsidP="008103F5">
            <w:pPr>
              <w:spacing w:line="276" w:lineRule="auto"/>
              <w:rPr>
                <w:rFonts w:eastAsiaTheme="minorEastAsia"/>
                <w:lang w:eastAsia="zh-CN"/>
              </w:rPr>
            </w:pPr>
            <w:r w:rsidRPr="00111476">
              <w:rPr>
                <w:rFonts w:eastAsiaTheme="minorEastAsia" w:hint="eastAsia"/>
                <w:lang w:eastAsia="zh-CN"/>
              </w:rPr>
              <w:t>S</w:t>
            </w:r>
            <w:r w:rsidRPr="00111476">
              <w:rPr>
                <w:rFonts w:eastAsiaTheme="minorEastAsia"/>
                <w:lang w:eastAsia="zh-CN"/>
              </w:rPr>
              <w:t>anta Cruz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CEC53" w14:textId="0C97CF3A" w:rsidR="008103F5" w:rsidRPr="00111476" w:rsidRDefault="003514F9" w:rsidP="008103F5">
            <w:pPr>
              <w:spacing w:line="276" w:lineRule="auto"/>
              <w:rPr>
                <w:rFonts w:eastAsiaTheme="minorEastAsia"/>
                <w:lang w:eastAsia="zh-CN"/>
              </w:rPr>
            </w:pPr>
            <w:r w:rsidRPr="00111476">
              <w:rPr>
                <w:rFonts w:eastAsiaTheme="minorEastAsia" w:hint="eastAsia"/>
                <w:lang w:eastAsia="zh-CN"/>
              </w:rPr>
              <w:t>s</w:t>
            </w:r>
            <w:r w:rsidRPr="00111476">
              <w:rPr>
                <w:rFonts w:eastAsiaTheme="minorEastAsia"/>
                <w:lang w:eastAsia="zh-CN"/>
              </w:rPr>
              <w:t>c-377536</w:t>
            </w:r>
          </w:p>
        </w:tc>
      </w:tr>
      <w:tr w:rsidR="00111476" w:rsidRPr="00111476" w14:paraId="0E4E5923" w14:textId="77777777" w:rsidTr="00C44AF4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6AC04" w14:textId="4C3EDBE0" w:rsidR="008103F5" w:rsidRPr="00111476" w:rsidRDefault="008103F5" w:rsidP="008103F5">
            <w:pPr>
              <w:kinsoku w:val="0"/>
              <w:overflowPunct w:val="0"/>
              <w:spacing w:line="276" w:lineRule="auto"/>
            </w:pPr>
            <w:r w:rsidRPr="00111476">
              <w:t xml:space="preserve">Mouse monoclonal [N52] to NF200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1E0E9" w14:textId="600ED138" w:rsidR="008103F5" w:rsidRPr="00111476" w:rsidRDefault="008103F5" w:rsidP="008103F5">
            <w:pPr>
              <w:spacing w:line="276" w:lineRule="auto"/>
              <w:rPr>
                <w:rFonts w:eastAsiaTheme="minorEastAsia"/>
                <w:lang w:eastAsia="zh-CN"/>
              </w:rPr>
            </w:pPr>
            <w:r w:rsidRPr="00111476">
              <w:rPr>
                <w:rFonts w:eastAsiaTheme="minorEastAsia" w:hint="eastAsia"/>
                <w:lang w:eastAsia="zh-CN"/>
              </w:rPr>
              <w:t>1</w:t>
            </w:r>
            <w:r w:rsidRPr="00111476">
              <w:rPr>
                <w:rFonts w:eastAsiaTheme="minorEastAsia"/>
                <w:lang w:eastAsia="zh-CN"/>
              </w:rPr>
              <w:t>:200</w:t>
            </w:r>
            <w:r w:rsidR="00072ADD">
              <w:rPr>
                <w:rFonts w:eastAsiaTheme="minorEastAsia"/>
                <w:lang w:eastAsia="zh-CN"/>
              </w:rPr>
              <w:t xml:space="preserve"> (IHC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DFABF" w14:textId="327D8E35" w:rsidR="008103F5" w:rsidRPr="00111476" w:rsidRDefault="008103F5" w:rsidP="008103F5">
            <w:pPr>
              <w:spacing w:line="276" w:lineRule="auto"/>
            </w:pPr>
            <w:r w:rsidRPr="00111476">
              <w:t>Sigma-Aldrich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962C1" w14:textId="15C56178" w:rsidR="008103F5" w:rsidRPr="00111476" w:rsidRDefault="008103F5" w:rsidP="008103F5">
            <w:pPr>
              <w:spacing w:line="276" w:lineRule="auto"/>
            </w:pPr>
            <w:r w:rsidRPr="00111476">
              <w:t>MAB5266</w:t>
            </w:r>
          </w:p>
        </w:tc>
      </w:tr>
      <w:tr w:rsidR="00111476" w:rsidRPr="00111476" w14:paraId="372BDA93" w14:textId="77777777" w:rsidTr="00C44AF4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F7EA4" w14:textId="7A8F7A05" w:rsidR="008103F5" w:rsidRPr="00111476" w:rsidRDefault="008103F5" w:rsidP="008103F5">
            <w:pPr>
              <w:kinsoku w:val="0"/>
              <w:overflowPunct w:val="0"/>
              <w:spacing w:line="276" w:lineRule="auto"/>
            </w:pPr>
            <w:r w:rsidRPr="00111476">
              <w:t>Mouse monoclonal [4901] to CGRP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A4747" w14:textId="0C080D2A" w:rsidR="008103F5" w:rsidRPr="00111476" w:rsidRDefault="008103F5" w:rsidP="008103F5">
            <w:pPr>
              <w:spacing w:line="276" w:lineRule="auto"/>
              <w:rPr>
                <w:rFonts w:eastAsiaTheme="minorEastAsia"/>
                <w:lang w:eastAsia="zh-CN"/>
              </w:rPr>
            </w:pPr>
            <w:r w:rsidRPr="00111476">
              <w:rPr>
                <w:rFonts w:eastAsiaTheme="minorEastAsia" w:hint="eastAsia"/>
                <w:lang w:eastAsia="zh-CN"/>
              </w:rPr>
              <w:t>1</w:t>
            </w:r>
            <w:r w:rsidRPr="00111476">
              <w:rPr>
                <w:rFonts w:eastAsiaTheme="minorEastAsia"/>
                <w:lang w:eastAsia="zh-CN"/>
              </w:rPr>
              <w:t>:100</w:t>
            </w:r>
            <w:r w:rsidR="00072ADD">
              <w:rPr>
                <w:rFonts w:eastAsiaTheme="minorEastAsia"/>
                <w:lang w:eastAsia="zh-CN"/>
              </w:rPr>
              <w:t xml:space="preserve"> (IHC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D1F45" w14:textId="27D1DFB9" w:rsidR="008103F5" w:rsidRPr="00111476" w:rsidRDefault="008103F5" w:rsidP="008103F5">
            <w:pPr>
              <w:spacing w:line="276" w:lineRule="auto"/>
            </w:pPr>
            <w:r w:rsidRPr="00111476">
              <w:t>Sigma-Aldrich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587EA" w14:textId="2BB99988" w:rsidR="008103F5" w:rsidRPr="00111476" w:rsidRDefault="008103F5" w:rsidP="008103F5">
            <w:pPr>
              <w:spacing w:line="276" w:lineRule="auto"/>
              <w:rPr>
                <w:rFonts w:eastAsiaTheme="minorEastAsia"/>
                <w:lang w:eastAsia="zh-CN"/>
              </w:rPr>
            </w:pPr>
            <w:r w:rsidRPr="00111476">
              <w:rPr>
                <w:rFonts w:eastAsiaTheme="minorEastAsia" w:hint="eastAsia"/>
                <w:lang w:eastAsia="zh-CN"/>
              </w:rPr>
              <w:t>C</w:t>
            </w:r>
            <w:r w:rsidRPr="00111476">
              <w:rPr>
                <w:rFonts w:eastAsiaTheme="minorEastAsia"/>
                <w:lang w:eastAsia="zh-CN"/>
              </w:rPr>
              <w:t>7113</w:t>
            </w:r>
          </w:p>
        </w:tc>
      </w:tr>
      <w:tr w:rsidR="00111476" w:rsidRPr="00111476" w14:paraId="491532C4" w14:textId="77777777" w:rsidTr="00C44AF4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E5272" w14:textId="551B28BC" w:rsidR="008103F5" w:rsidRPr="00111476" w:rsidRDefault="008103F5" w:rsidP="008103F5">
            <w:pPr>
              <w:kinsoku w:val="0"/>
              <w:overflowPunct w:val="0"/>
              <w:spacing w:line="276" w:lineRule="auto"/>
              <w:rPr>
                <w:lang w:val="en-US"/>
              </w:rPr>
            </w:pPr>
            <w:r w:rsidRPr="00111476">
              <w:rPr>
                <w:lang w:val="en-US"/>
              </w:rPr>
              <w:t>Isolectin B4 (BSI-B4), biotin conjugat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DDF51" w14:textId="2BEDAA2C" w:rsidR="008103F5" w:rsidRPr="00111476" w:rsidRDefault="008103F5" w:rsidP="008103F5">
            <w:pPr>
              <w:spacing w:line="276" w:lineRule="auto"/>
              <w:rPr>
                <w:rFonts w:eastAsiaTheme="minorEastAsia"/>
                <w:lang w:eastAsia="zh-CN"/>
              </w:rPr>
            </w:pPr>
            <w:r w:rsidRPr="00111476">
              <w:rPr>
                <w:rFonts w:eastAsiaTheme="minorEastAsia" w:hint="eastAsia"/>
                <w:lang w:eastAsia="zh-CN"/>
              </w:rPr>
              <w:t>1:1</w:t>
            </w:r>
            <w:r w:rsidRPr="00111476">
              <w:rPr>
                <w:rFonts w:eastAsiaTheme="minorEastAsia"/>
                <w:lang w:eastAsia="zh-CN"/>
              </w:rPr>
              <w:t>00</w:t>
            </w:r>
            <w:r w:rsidR="00072ADD">
              <w:rPr>
                <w:rFonts w:eastAsiaTheme="minorEastAsia"/>
                <w:lang w:eastAsia="zh-CN"/>
              </w:rPr>
              <w:t xml:space="preserve"> (IHC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D02A9" w14:textId="05771107" w:rsidR="008103F5" w:rsidRPr="00111476" w:rsidRDefault="008103F5" w:rsidP="008103F5">
            <w:pPr>
              <w:spacing w:line="276" w:lineRule="auto"/>
            </w:pPr>
            <w:r w:rsidRPr="00111476">
              <w:t>Sigma-Aldrich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BFE3C" w14:textId="371B85BD" w:rsidR="008103F5" w:rsidRPr="00111476" w:rsidRDefault="008103F5" w:rsidP="008103F5">
            <w:pPr>
              <w:spacing w:line="276" w:lineRule="auto"/>
              <w:rPr>
                <w:rFonts w:eastAsiaTheme="minorEastAsia"/>
                <w:lang w:eastAsia="zh-CN"/>
              </w:rPr>
            </w:pPr>
            <w:r w:rsidRPr="00111476">
              <w:rPr>
                <w:rFonts w:eastAsiaTheme="minorEastAsia" w:hint="eastAsia"/>
                <w:lang w:eastAsia="zh-CN"/>
              </w:rPr>
              <w:t>L</w:t>
            </w:r>
            <w:r w:rsidRPr="00111476">
              <w:rPr>
                <w:rFonts w:eastAsiaTheme="minorEastAsia"/>
                <w:lang w:eastAsia="zh-CN"/>
              </w:rPr>
              <w:t>-2140</w:t>
            </w:r>
          </w:p>
        </w:tc>
      </w:tr>
      <w:tr w:rsidR="00111476" w:rsidRPr="00111476" w14:paraId="0F1316B8" w14:textId="77777777" w:rsidTr="00C44AF4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1DC60" w14:textId="45BCB1AB" w:rsidR="008103F5" w:rsidRPr="00111476" w:rsidRDefault="008103F5" w:rsidP="008103F5">
            <w:pPr>
              <w:kinsoku w:val="0"/>
              <w:overflowPunct w:val="0"/>
              <w:spacing w:line="276" w:lineRule="auto"/>
            </w:pPr>
            <w:r w:rsidRPr="00111476">
              <w:t>Rabbit monoclonal [5G10] to S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03754" w14:textId="75B8B200" w:rsidR="008103F5" w:rsidRPr="00111476" w:rsidRDefault="008103F5" w:rsidP="008103F5">
            <w:pPr>
              <w:spacing w:line="276" w:lineRule="auto"/>
              <w:rPr>
                <w:rFonts w:eastAsiaTheme="minorEastAsia"/>
                <w:lang w:eastAsia="zh-CN"/>
              </w:rPr>
            </w:pPr>
            <w:r w:rsidRPr="00111476">
              <w:rPr>
                <w:rFonts w:eastAsiaTheme="minorEastAsia" w:hint="eastAsia"/>
                <w:lang w:eastAsia="zh-CN"/>
              </w:rPr>
              <w:t>1</w:t>
            </w:r>
            <w:r w:rsidRPr="00111476">
              <w:rPr>
                <w:rFonts w:eastAsiaTheme="minorEastAsia"/>
                <w:lang w:eastAsia="zh-CN"/>
              </w:rPr>
              <w:t>:1000</w:t>
            </w:r>
            <w:r w:rsidR="00C44AF4" w:rsidRPr="00111476">
              <w:rPr>
                <w:rFonts w:eastAsiaTheme="minorEastAsia"/>
                <w:lang w:eastAsia="zh-CN"/>
              </w:rPr>
              <w:t xml:space="preserve"> </w:t>
            </w:r>
            <w:r w:rsidRPr="00111476">
              <w:rPr>
                <w:rFonts w:eastAsiaTheme="minorEastAsia"/>
                <w:lang w:eastAsia="zh-CN"/>
              </w:rPr>
              <w:t>(WB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74CF0" w14:textId="7FEF5F82" w:rsidR="008103F5" w:rsidRPr="00111476" w:rsidRDefault="008103F5" w:rsidP="008103F5">
            <w:pPr>
              <w:spacing w:line="276" w:lineRule="auto"/>
              <w:rPr>
                <w:rFonts w:eastAsiaTheme="minorEastAsia"/>
                <w:lang w:eastAsia="zh-CN"/>
              </w:rPr>
            </w:pPr>
            <w:r w:rsidRPr="00111476">
              <w:rPr>
                <w:rFonts w:eastAsiaTheme="minorEastAsia" w:hint="eastAsia"/>
                <w:lang w:eastAsia="zh-CN"/>
              </w:rPr>
              <w:t>C</w:t>
            </w:r>
            <w:r w:rsidRPr="00111476">
              <w:rPr>
                <w:rFonts w:eastAsiaTheme="minorEastAsia"/>
                <w:lang w:eastAsia="zh-CN"/>
              </w:rPr>
              <w:t>ST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F483D" w14:textId="0458F5F8" w:rsidR="008103F5" w:rsidRPr="00111476" w:rsidRDefault="008103F5" w:rsidP="008103F5">
            <w:pPr>
              <w:spacing w:line="276" w:lineRule="auto"/>
            </w:pPr>
            <w:r w:rsidRPr="00111476">
              <w:t>#2217</w:t>
            </w:r>
          </w:p>
        </w:tc>
      </w:tr>
      <w:tr w:rsidR="00111476" w:rsidRPr="00111476" w14:paraId="76D68B74" w14:textId="77777777" w:rsidTr="00C44AF4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1B5AE" w14:textId="0C3A781D" w:rsidR="008103F5" w:rsidRPr="00111476" w:rsidRDefault="008103F5" w:rsidP="008103F5">
            <w:pPr>
              <w:kinsoku w:val="0"/>
              <w:overflowPunct w:val="0"/>
              <w:spacing w:line="276" w:lineRule="auto"/>
            </w:pPr>
            <w:r w:rsidRPr="00111476">
              <w:t>Rabbit monoclonal [D57.2.2E] to S6 (phospho Ser235/236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BA403" w14:textId="77777777" w:rsidR="008103F5" w:rsidRPr="00111476" w:rsidRDefault="008103F5" w:rsidP="008103F5">
            <w:pPr>
              <w:spacing w:line="276" w:lineRule="auto"/>
            </w:pPr>
            <w:r w:rsidRPr="00111476">
              <w:t>1:100 (IHC)</w:t>
            </w:r>
          </w:p>
          <w:p w14:paraId="1ED3A8BB" w14:textId="1EA925E8" w:rsidR="008103F5" w:rsidRPr="00111476" w:rsidRDefault="008103F5" w:rsidP="008103F5">
            <w:pPr>
              <w:spacing w:line="276" w:lineRule="auto"/>
              <w:rPr>
                <w:rFonts w:eastAsiaTheme="minorEastAsia"/>
                <w:lang w:eastAsia="zh-CN"/>
              </w:rPr>
            </w:pPr>
            <w:r w:rsidRPr="00111476">
              <w:rPr>
                <w:rFonts w:eastAsiaTheme="minorEastAsia" w:hint="eastAsia"/>
                <w:lang w:eastAsia="zh-CN"/>
              </w:rPr>
              <w:t>1</w:t>
            </w:r>
            <w:r w:rsidRPr="00111476">
              <w:rPr>
                <w:rFonts w:eastAsiaTheme="minorEastAsia"/>
                <w:lang w:eastAsia="zh-CN"/>
              </w:rPr>
              <w:t>:500 (WB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CE394" w14:textId="74FE59CD" w:rsidR="008103F5" w:rsidRPr="00111476" w:rsidRDefault="008103F5" w:rsidP="008103F5">
            <w:pPr>
              <w:spacing w:line="276" w:lineRule="auto"/>
              <w:rPr>
                <w:rFonts w:eastAsiaTheme="minorEastAsia"/>
                <w:lang w:eastAsia="zh-CN"/>
              </w:rPr>
            </w:pPr>
            <w:r w:rsidRPr="00111476">
              <w:rPr>
                <w:rFonts w:eastAsiaTheme="minorEastAsia" w:hint="eastAsia"/>
                <w:lang w:eastAsia="zh-CN"/>
              </w:rPr>
              <w:t>C</w:t>
            </w:r>
            <w:r w:rsidRPr="00111476">
              <w:rPr>
                <w:rFonts w:eastAsiaTheme="minorEastAsia"/>
                <w:lang w:eastAsia="zh-CN"/>
              </w:rPr>
              <w:t>ST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36FD8" w14:textId="44312D7B" w:rsidR="008103F5" w:rsidRPr="00111476" w:rsidRDefault="008103F5" w:rsidP="008103F5">
            <w:pPr>
              <w:spacing w:line="276" w:lineRule="auto"/>
            </w:pPr>
            <w:r w:rsidRPr="00111476">
              <w:t>#4858</w:t>
            </w:r>
          </w:p>
        </w:tc>
      </w:tr>
      <w:tr w:rsidR="00111476" w:rsidRPr="00111476" w14:paraId="2CC9CDBD" w14:textId="77777777" w:rsidTr="00C44AF4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86445" w14:textId="07CC84B0" w:rsidR="008103F5" w:rsidRPr="00111476" w:rsidRDefault="008103F5" w:rsidP="008103F5">
            <w:pPr>
              <w:kinsoku w:val="0"/>
              <w:overflowPunct w:val="0"/>
              <w:spacing w:line="276" w:lineRule="auto"/>
            </w:pPr>
            <w:r w:rsidRPr="00111476">
              <w:lastRenderedPageBreak/>
              <w:t>Rabbit monoclonal [D68F8] to S6 (phospho Ser240/244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ED9D8" w14:textId="77777777" w:rsidR="008103F5" w:rsidRPr="00111476" w:rsidRDefault="008103F5" w:rsidP="008103F5">
            <w:pPr>
              <w:spacing w:line="276" w:lineRule="auto"/>
            </w:pPr>
            <w:r w:rsidRPr="00111476">
              <w:t>1:100 (IHC)</w:t>
            </w:r>
          </w:p>
          <w:p w14:paraId="3FABA01B" w14:textId="72782A0A" w:rsidR="008103F5" w:rsidRPr="00111476" w:rsidRDefault="008103F5" w:rsidP="008103F5">
            <w:pPr>
              <w:spacing w:line="276" w:lineRule="auto"/>
            </w:pPr>
            <w:r w:rsidRPr="00111476">
              <w:rPr>
                <w:rFonts w:eastAsiaTheme="minorEastAsia" w:hint="eastAsia"/>
                <w:lang w:eastAsia="zh-CN"/>
              </w:rPr>
              <w:t>1</w:t>
            </w:r>
            <w:r w:rsidRPr="00111476">
              <w:rPr>
                <w:rFonts w:eastAsiaTheme="minorEastAsia"/>
                <w:lang w:eastAsia="zh-CN"/>
              </w:rPr>
              <w:t>:500 (WB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9FB02" w14:textId="06F1BFD1" w:rsidR="008103F5" w:rsidRPr="00111476" w:rsidRDefault="008103F5" w:rsidP="008103F5">
            <w:pPr>
              <w:spacing w:line="276" w:lineRule="auto"/>
            </w:pPr>
            <w:r w:rsidRPr="00111476">
              <w:rPr>
                <w:rFonts w:eastAsiaTheme="minorEastAsia" w:hint="eastAsia"/>
                <w:lang w:eastAsia="zh-CN"/>
              </w:rPr>
              <w:t>C</w:t>
            </w:r>
            <w:r w:rsidRPr="00111476">
              <w:rPr>
                <w:rFonts w:eastAsiaTheme="minorEastAsia"/>
                <w:lang w:eastAsia="zh-CN"/>
              </w:rPr>
              <w:t>ST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F5558" w14:textId="7516D0F1" w:rsidR="008103F5" w:rsidRPr="00111476" w:rsidRDefault="008103F5" w:rsidP="008103F5">
            <w:pPr>
              <w:spacing w:line="276" w:lineRule="auto"/>
            </w:pPr>
            <w:r w:rsidRPr="00111476">
              <w:t>#5364</w:t>
            </w:r>
          </w:p>
        </w:tc>
      </w:tr>
      <w:tr w:rsidR="00111476" w:rsidRPr="00111476" w14:paraId="26257437" w14:textId="77777777" w:rsidTr="00C44AF4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CDC74" w14:textId="35081A3C" w:rsidR="008103F5" w:rsidRPr="00111476" w:rsidRDefault="008103F5" w:rsidP="008103F5">
            <w:pPr>
              <w:kinsoku w:val="0"/>
              <w:overflowPunct w:val="0"/>
              <w:spacing w:line="276" w:lineRule="auto"/>
            </w:pPr>
            <w:r w:rsidRPr="00111476">
              <w:t>Rabbit monoclonal [D9V6H] to Lamin B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20EF5" w14:textId="22FD12EC" w:rsidR="008103F5" w:rsidRPr="00111476" w:rsidRDefault="008103F5" w:rsidP="008103F5">
            <w:pPr>
              <w:spacing w:line="276" w:lineRule="auto"/>
            </w:pPr>
            <w:r w:rsidRPr="00111476">
              <w:rPr>
                <w:rFonts w:eastAsiaTheme="minorEastAsia" w:hint="eastAsia"/>
                <w:lang w:eastAsia="zh-CN"/>
              </w:rPr>
              <w:t>1</w:t>
            </w:r>
            <w:r w:rsidRPr="00111476">
              <w:rPr>
                <w:rFonts w:eastAsiaTheme="minorEastAsia"/>
                <w:lang w:eastAsia="zh-CN"/>
              </w:rPr>
              <w:t>:1000</w:t>
            </w:r>
            <w:r w:rsidR="00AC5A80">
              <w:rPr>
                <w:rFonts w:eastAsiaTheme="minorEastAsia"/>
                <w:lang w:eastAsia="zh-CN"/>
              </w:rPr>
              <w:t xml:space="preserve"> (WB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49C0D" w14:textId="63FB1029" w:rsidR="008103F5" w:rsidRPr="00111476" w:rsidRDefault="008103F5" w:rsidP="008103F5">
            <w:pPr>
              <w:spacing w:line="276" w:lineRule="auto"/>
            </w:pPr>
            <w:r w:rsidRPr="00111476">
              <w:rPr>
                <w:rFonts w:eastAsiaTheme="minorEastAsia" w:hint="eastAsia"/>
                <w:lang w:eastAsia="zh-CN"/>
              </w:rPr>
              <w:t>C</w:t>
            </w:r>
            <w:r w:rsidRPr="00111476">
              <w:rPr>
                <w:rFonts w:eastAsiaTheme="minorEastAsia"/>
                <w:lang w:eastAsia="zh-CN"/>
              </w:rPr>
              <w:t>ST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390C3" w14:textId="07056CF8" w:rsidR="008103F5" w:rsidRPr="00111476" w:rsidRDefault="008103F5" w:rsidP="008103F5">
            <w:pPr>
              <w:spacing w:line="276" w:lineRule="auto"/>
            </w:pPr>
            <w:r w:rsidRPr="00111476">
              <w:t>#13435</w:t>
            </w:r>
          </w:p>
        </w:tc>
      </w:tr>
      <w:tr w:rsidR="00111476" w:rsidRPr="00111476" w14:paraId="3668AFBA" w14:textId="77777777" w:rsidTr="00C44AF4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1050D" w14:textId="212DA604" w:rsidR="008103F5" w:rsidRPr="00111476" w:rsidRDefault="008103F5" w:rsidP="008103F5">
            <w:pPr>
              <w:kinsoku w:val="0"/>
              <w:overflowPunct w:val="0"/>
              <w:spacing w:line="276" w:lineRule="auto"/>
              <w:rPr>
                <w:rFonts w:eastAsiaTheme="minorEastAsia"/>
                <w:lang w:eastAsia="zh-CN"/>
              </w:rPr>
            </w:pPr>
            <w:r w:rsidRPr="00111476">
              <w:t xml:space="preserve">Rabbit polyclonal to </w:t>
            </w:r>
            <w:r w:rsidRPr="00111476">
              <w:rPr>
                <w:rFonts w:eastAsiaTheme="minorEastAsia" w:hint="eastAsia"/>
                <w:lang w:eastAsia="zh-CN"/>
              </w:rPr>
              <w:t>B</w:t>
            </w:r>
            <w:r w:rsidRPr="00111476">
              <w:rPr>
                <w:rFonts w:eastAsiaTheme="minorEastAsia"/>
                <w:lang w:eastAsia="zh-CN"/>
              </w:rPr>
              <w:t>DNF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B801D" w14:textId="516727E6" w:rsidR="008103F5" w:rsidRPr="00111476" w:rsidRDefault="009F57BF" w:rsidP="008103F5">
            <w:pPr>
              <w:spacing w:line="276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</w:t>
            </w:r>
            <w:r w:rsidR="008103F5" w:rsidRPr="00111476">
              <w:rPr>
                <w:rFonts w:eastAsiaTheme="minorEastAsia"/>
                <w:lang w:eastAsia="zh-CN"/>
              </w:rPr>
              <w:t xml:space="preserve">0 </w:t>
            </w:r>
            <w:r w:rsidR="008103F5" w:rsidRPr="00111476">
              <w:rPr>
                <w:rFonts w:eastAsia="宋体"/>
                <w:lang w:eastAsia="zh-CN"/>
              </w:rPr>
              <w:t>μ</w:t>
            </w:r>
            <w:r w:rsidR="008103F5" w:rsidRPr="00111476">
              <w:rPr>
                <w:rFonts w:eastAsiaTheme="minorEastAsia"/>
                <w:lang w:eastAsia="zh-CN"/>
              </w:rPr>
              <w:t>g/</w:t>
            </w:r>
            <w:r w:rsidR="008103F5" w:rsidRPr="00111476">
              <w:rPr>
                <w:rFonts w:eastAsiaTheme="minorEastAsia" w:hint="eastAsia"/>
                <w:lang w:eastAsia="zh-CN"/>
              </w:rPr>
              <w:t>m</w:t>
            </w:r>
            <w:r w:rsidR="008103F5" w:rsidRPr="00111476">
              <w:rPr>
                <w:rFonts w:eastAsiaTheme="minorEastAsia"/>
                <w:lang w:eastAsia="zh-CN"/>
              </w:rPr>
              <w:t>l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EC1CF" w14:textId="128AA592" w:rsidR="008103F5" w:rsidRPr="00111476" w:rsidRDefault="008103F5" w:rsidP="008103F5">
            <w:pPr>
              <w:spacing w:line="276" w:lineRule="auto"/>
            </w:pPr>
            <w:r w:rsidRPr="00111476">
              <w:t>LifeSpan BioScience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E03E9" w14:textId="01A02E1B" w:rsidR="008103F5" w:rsidRPr="00111476" w:rsidRDefault="008103F5" w:rsidP="008103F5">
            <w:pPr>
              <w:spacing w:line="276" w:lineRule="auto"/>
            </w:pPr>
            <w:r w:rsidRPr="00111476">
              <w:t>LS-C104728</w:t>
            </w:r>
          </w:p>
        </w:tc>
      </w:tr>
      <w:tr w:rsidR="00111476" w:rsidRPr="00111476" w14:paraId="6E79290A" w14:textId="77777777" w:rsidTr="00C44AF4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B5BE8" w14:textId="5994C743" w:rsidR="008103F5" w:rsidRPr="00111476" w:rsidRDefault="008103F5" w:rsidP="008103F5">
            <w:pPr>
              <w:kinsoku w:val="0"/>
              <w:overflowPunct w:val="0"/>
              <w:spacing w:line="276" w:lineRule="auto"/>
            </w:pPr>
            <w:r w:rsidRPr="00111476">
              <w:t>Mouse monoclonal [SPM406] to IGF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1BA61" w14:textId="2F2E9CEE" w:rsidR="008103F5" w:rsidRPr="00111476" w:rsidRDefault="009F57BF" w:rsidP="008103F5">
            <w:pPr>
              <w:spacing w:line="276" w:lineRule="auto"/>
            </w:pPr>
            <w:r>
              <w:rPr>
                <w:rFonts w:eastAsiaTheme="minorEastAsia"/>
                <w:lang w:eastAsia="zh-CN"/>
              </w:rPr>
              <w:t>1</w:t>
            </w:r>
            <w:r w:rsidR="008103F5" w:rsidRPr="00111476">
              <w:rPr>
                <w:rFonts w:eastAsiaTheme="minorEastAsia"/>
                <w:lang w:eastAsia="zh-CN"/>
              </w:rPr>
              <w:t xml:space="preserve">0 </w:t>
            </w:r>
            <w:r w:rsidR="008103F5" w:rsidRPr="00111476">
              <w:rPr>
                <w:rFonts w:eastAsia="宋体"/>
                <w:lang w:eastAsia="zh-CN"/>
              </w:rPr>
              <w:t>μ</w:t>
            </w:r>
            <w:r w:rsidR="008103F5" w:rsidRPr="00111476">
              <w:rPr>
                <w:rFonts w:eastAsiaTheme="minorEastAsia"/>
                <w:lang w:eastAsia="zh-CN"/>
              </w:rPr>
              <w:t>g/</w:t>
            </w:r>
            <w:r w:rsidR="008103F5" w:rsidRPr="00111476">
              <w:rPr>
                <w:rFonts w:eastAsiaTheme="minorEastAsia" w:hint="eastAsia"/>
                <w:lang w:eastAsia="zh-CN"/>
              </w:rPr>
              <w:t>m</w:t>
            </w:r>
            <w:r w:rsidR="008103F5" w:rsidRPr="00111476">
              <w:rPr>
                <w:rFonts w:eastAsiaTheme="minorEastAsia"/>
                <w:lang w:eastAsia="zh-CN"/>
              </w:rPr>
              <w:t>l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8190A" w14:textId="00D04C0D" w:rsidR="008103F5" w:rsidRPr="00111476" w:rsidRDefault="008103F5" w:rsidP="008103F5">
            <w:pPr>
              <w:spacing w:line="276" w:lineRule="auto"/>
              <w:rPr>
                <w:rFonts w:eastAsiaTheme="minorEastAsia"/>
                <w:lang w:eastAsia="zh-CN"/>
              </w:rPr>
            </w:pPr>
            <w:r w:rsidRPr="00111476">
              <w:rPr>
                <w:rFonts w:eastAsiaTheme="minorEastAsia" w:hint="eastAsia"/>
                <w:lang w:eastAsia="zh-CN"/>
              </w:rPr>
              <w:t>N</w:t>
            </w:r>
            <w:r w:rsidRPr="00111476">
              <w:rPr>
                <w:rFonts w:eastAsiaTheme="minorEastAsia"/>
                <w:lang w:eastAsia="zh-CN"/>
              </w:rPr>
              <w:t>ovu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593F0" w14:textId="08F71FD8" w:rsidR="008103F5" w:rsidRPr="00111476" w:rsidRDefault="008103F5" w:rsidP="008103F5">
            <w:pPr>
              <w:spacing w:line="276" w:lineRule="auto"/>
            </w:pPr>
            <w:r w:rsidRPr="00111476">
              <w:t>NBP2-34409</w:t>
            </w:r>
          </w:p>
        </w:tc>
      </w:tr>
      <w:tr w:rsidR="00111476" w:rsidRPr="00111476" w14:paraId="75591732" w14:textId="77777777" w:rsidTr="00C44AF4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A2426" w14:textId="77777777" w:rsidR="008103F5" w:rsidRPr="00111476" w:rsidRDefault="008103F5" w:rsidP="008103F5">
            <w:pPr>
              <w:kinsoku w:val="0"/>
              <w:overflowPunct w:val="0"/>
              <w:spacing w:line="276" w:lineRule="auto"/>
            </w:pPr>
            <w:r w:rsidRPr="00111476">
              <w:t>Rabbit monoclonal [EPR16884] to GAPDH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9BAB1" w14:textId="59F08BED" w:rsidR="008103F5" w:rsidRPr="00111476" w:rsidRDefault="008103F5" w:rsidP="008103F5">
            <w:pPr>
              <w:spacing w:line="276" w:lineRule="auto"/>
            </w:pPr>
            <w:r w:rsidRPr="00111476">
              <w:rPr>
                <w:rFonts w:hint="eastAsia"/>
              </w:rPr>
              <w:t>1</w:t>
            </w:r>
            <w:r w:rsidRPr="00111476">
              <w:t>:3000</w:t>
            </w:r>
            <w:r w:rsidR="00AC5A80">
              <w:t xml:space="preserve"> (WB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C16EE" w14:textId="77777777" w:rsidR="008103F5" w:rsidRPr="00111476" w:rsidRDefault="008103F5" w:rsidP="008103F5">
            <w:pPr>
              <w:spacing w:line="276" w:lineRule="auto"/>
            </w:pPr>
            <w:r w:rsidRPr="00111476">
              <w:t>Abcam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88167" w14:textId="77777777" w:rsidR="008103F5" w:rsidRPr="00111476" w:rsidRDefault="008103F5" w:rsidP="008103F5">
            <w:pPr>
              <w:spacing w:line="276" w:lineRule="auto"/>
            </w:pPr>
            <w:r w:rsidRPr="00111476">
              <w:t>ab181603</w:t>
            </w:r>
          </w:p>
        </w:tc>
      </w:tr>
      <w:tr w:rsidR="00111476" w:rsidRPr="00111476" w14:paraId="55210A01" w14:textId="77777777" w:rsidTr="00C44AF4">
        <w:trPr>
          <w:trHeight w:val="54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BBDA4" w14:textId="5353781E" w:rsidR="008103F5" w:rsidRPr="00111476" w:rsidRDefault="008103F5" w:rsidP="008103F5">
            <w:pPr>
              <w:kinsoku w:val="0"/>
              <w:overflowPunct w:val="0"/>
              <w:spacing w:line="276" w:lineRule="auto"/>
            </w:pPr>
            <w:r w:rsidRPr="00111476">
              <w:t>Alexa Fluor 594 goat anti-rabbit IgG (H+L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72CC0" w14:textId="77777777" w:rsidR="008103F5" w:rsidRPr="00111476" w:rsidRDefault="008103F5" w:rsidP="008103F5">
            <w:pPr>
              <w:spacing w:line="276" w:lineRule="auto"/>
            </w:pPr>
            <w:r w:rsidRPr="00111476">
              <w:rPr>
                <w:rFonts w:hint="eastAsia"/>
              </w:rPr>
              <w:t>1:1</w:t>
            </w:r>
            <w:r w:rsidRPr="00111476">
              <w:t>0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C7214" w14:textId="77777777" w:rsidR="008103F5" w:rsidRPr="00111476" w:rsidRDefault="008103F5" w:rsidP="008103F5">
            <w:pPr>
              <w:kinsoku w:val="0"/>
              <w:overflowPunct w:val="0"/>
              <w:spacing w:line="276" w:lineRule="auto"/>
            </w:pPr>
            <w:r w:rsidRPr="00111476">
              <w:rPr>
                <w:rFonts w:hint="eastAsia"/>
              </w:rPr>
              <w:t>ThermoFishe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1492D" w14:textId="77777777" w:rsidR="008103F5" w:rsidRPr="00111476" w:rsidRDefault="008103F5" w:rsidP="008103F5">
            <w:pPr>
              <w:kinsoku w:val="0"/>
              <w:overflowPunct w:val="0"/>
              <w:spacing w:line="276" w:lineRule="auto"/>
            </w:pPr>
            <w:r w:rsidRPr="00111476">
              <w:t>A11012</w:t>
            </w:r>
          </w:p>
        </w:tc>
      </w:tr>
      <w:tr w:rsidR="00111476" w:rsidRPr="00111476" w14:paraId="0D16BC4A" w14:textId="77777777" w:rsidTr="00C44AF4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9AD37" w14:textId="19D4FB3F" w:rsidR="008103F5" w:rsidRPr="00111476" w:rsidRDefault="008103F5" w:rsidP="008103F5">
            <w:pPr>
              <w:spacing w:line="276" w:lineRule="auto"/>
            </w:pPr>
            <w:bookmarkStart w:id="0" w:name="_Hlk95225969"/>
            <w:r w:rsidRPr="00111476">
              <w:t>Alexa Fluor 488 donkey anti-rabbit IgG (H+L)</w:t>
            </w:r>
            <w:bookmarkEnd w:id="0"/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7038E" w14:textId="77777777" w:rsidR="008103F5" w:rsidRPr="00111476" w:rsidRDefault="008103F5" w:rsidP="008103F5">
            <w:pPr>
              <w:spacing w:line="276" w:lineRule="auto"/>
            </w:pPr>
            <w:r w:rsidRPr="00111476">
              <w:rPr>
                <w:rFonts w:hint="eastAsia"/>
              </w:rPr>
              <w:t>1:1</w:t>
            </w:r>
            <w:r w:rsidRPr="00111476">
              <w:t>0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019B4" w14:textId="77777777" w:rsidR="008103F5" w:rsidRPr="00111476" w:rsidRDefault="008103F5" w:rsidP="008103F5">
            <w:pPr>
              <w:spacing w:line="276" w:lineRule="auto"/>
            </w:pPr>
            <w:r w:rsidRPr="00111476">
              <w:rPr>
                <w:rFonts w:hint="eastAsia"/>
              </w:rPr>
              <w:t>ThermoFishe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6F44C" w14:textId="77777777" w:rsidR="008103F5" w:rsidRPr="00111476" w:rsidRDefault="008103F5" w:rsidP="008103F5">
            <w:pPr>
              <w:spacing w:line="276" w:lineRule="auto"/>
            </w:pPr>
            <w:r w:rsidRPr="00111476">
              <w:t>A21206</w:t>
            </w:r>
          </w:p>
        </w:tc>
      </w:tr>
      <w:tr w:rsidR="00111476" w:rsidRPr="00111476" w14:paraId="72237EDF" w14:textId="77777777" w:rsidTr="00C44AF4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20A98" w14:textId="06E05EA2" w:rsidR="008103F5" w:rsidRPr="00111476" w:rsidRDefault="008103F5" w:rsidP="008103F5">
            <w:pPr>
              <w:spacing w:line="276" w:lineRule="auto"/>
            </w:pPr>
            <w:r w:rsidRPr="00111476">
              <w:t>Alexa Fluor 488 goat anti- mouse IgG (H+L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D4D66" w14:textId="77777777" w:rsidR="008103F5" w:rsidRPr="00111476" w:rsidRDefault="008103F5" w:rsidP="008103F5">
            <w:pPr>
              <w:spacing w:line="276" w:lineRule="auto"/>
            </w:pPr>
            <w:r w:rsidRPr="00111476">
              <w:rPr>
                <w:rFonts w:hint="eastAsia"/>
              </w:rPr>
              <w:t>1:1</w:t>
            </w:r>
            <w:r w:rsidRPr="00111476">
              <w:t>0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F1646" w14:textId="77777777" w:rsidR="008103F5" w:rsidRPr="00111476" w:rsidRDefault="008103F5" w:rsidP="008103F5">
            <w:pPr>
              <w:spacing w:line="276" w:lineRule="auto"/>
            </w:pPr>
            <w:r w:rsidRPr="00111476">
              <w:rPr>
                <w:rFonts w:hint="eastAsia"/>
              </w:rPr>
              <w:t>ThermoFishe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65B90" w14:textId="77777777" w:rsidR="008103F5" w:rsidRPr="00111476" w:rsidRDefault="008103F5" w:rsidP="008103F5">
            <w:pPr>
              <w:spacing w:line="276" w:lineRule="auto"/>
            </w:pPr>
            <w:r w:rsidRPr="00111476">
              <w:t>A11001</w:t>
            </w:r>
          </w:p>
        </w:tc>
      </w:tr>
      <w:tr w:rsidR="00111476" w:rsidRPr="00111476" w14:paraId="6B1CFB69" w14:textId="77777777" w:rsidTr="00C44AF4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2771B" w14:textId="213153D4" w:rsidR="00FF70EE" w:rsidRPr="00111476" w:rsidRDefault="00FF70EE" w:rsidP="00FF70EE">
            <w:pPr>
              <w:rPr>
                <w:lang w:val="en-US"/>
              </w:rPr>
            </w:pPr>
            <w:r w:rsidRPr="00111476">
              <w:t xml:space="preserve">Alexa Fluor 594 </w:t>
            </w:r>
            <w:r w:rsidRPr="00111476">
              <w:rPr>
                <w:rFonts w:hint="eastAsia"/>
              </w:rPr>
              <w:t xml:space="preserve">donkey anti-Mouse IgG (H+L)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0254A" w14:textId="741CA77C" w:rsidR="00FF70EE" w:rsidRPr="00111476" w:rsidRDefault="00FF70EE" w:rsidP="008103F5">
            <w:pPr>
              <w:spacing w:line="276" w:lineRule="auto"/>
              <w:rPr>
                <w:rFonts w:eastAsiaTheme="minorEastAsia"/>
                <w:lang w:eastAsia="zh-CN"/>
              </w:rPr>
            </w:pPr>
            <w:r w:rsidRPr="00111476">
              <w:rPr>
                <w:rFonts w:eastAsiaTheme="minorEastAsia" w:hint="eastAsia"/>
                <w:lang w:eastAsia="zh-CN"/>
              </w:rPr>
              <w:t>1</w:t>
            </w:r>
            <w:r w:rsidRPr="00111476">
              <w:rPr>
                <w:rFonts w:eastAsiaTheme="minorEastAsia"/>
                <w:lang w:eastAsia="zh-CN"/>
              </w:rPr>
              <w:t>:10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389F5" w14:textId="46743961" w:rsidR="00FF70EE" w:rsidRPr="00111476" w:rsidRDefault="00FF70EE" w:rsidP="008103F5">
            <w:pPr>
              <w:spacing w:line="276" w:lineRule="auto"/>
            </w:pPr>
            <w:r w:rsidRPr="00111476">
              <w:rPr>
                <w:rFonts w:hint="eastAsia"/>
              </w:rPr>
              <w:t>ThermoFishe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0626F" w14:textId="164BDC48" w:rsidR="00FF70EE" w:rsidRPr="00111476" w:rsidRDefault="00FF70EE" w:rsidP="00FF70EE">
            <w:pPr>
              <w:spacing w:line="276" w:lineRule="auto"/>
            </w:pPr>
            <w:r w:rsidRPr="00111476">
              <w:rPr>
                <w:rFonts w:hint="eastAsia"/>
              </w:rPr>
              <w:t>A21203</w:t>
            </w:r>
          </w:p>
        </w:tc>
      </w:tr>
      <w:tr w:rsidR="00111476" w:rsidRPr="00111476" w14:paraId="1A1EFF60" w14:textId="77777777" w:rsidTr="00C44AF4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22FF5" w14:textId="7EDE4AFD" w:rsidR="004408B6" w:rsidRPr="00111476" w:rsidRDefault="004408B6" w:rsidP="008D2421">
            <w:pPr>
              <w:rPr>
                <w:lang w:val="en-US"/>
              </w:rPr>
            </w:pPr>
            <w:r w:rsidRPr="00111476">
              <w:t>Alexa Fluor</w:t>
            </w:r>
            <w:r w:rsidRPr="00111476">
              <w:rPr>
                <w:rFonts w:hint="eastAsia"/>
              </w:rPr>
              <w:t xml:space="preserve"> </w:t>
            </w:r>
            <w:r w:rsidRPr="00111476">
              <w:t>647 g</w:t>
            </w:r>
            <w:r w:rsidRPr="00111476">
              <w:rPr>
                <w:rFonts w:hint="eastAsia"/>
              </w:rPr>
              <w:t xml:space="preserve">oat anti-Rabbit IgG (H+L)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6A411" w14:textId="75E24ACC" w:rsidR="004408B6" w:rsidRPr="00111476" w:rsidRDefault="004408B6" w:rsidP="008103F5">
            <w:pPr>
              <w:spacing w:line="276" w:lineRule="auto"/>
              <w:rPr>
                <w:rFonts w:eastAsiaTheme="minorEastAsia"/>
                <w:lang w:eastAsia="zh-CN"/>
              </w:rPr>
            </w:pPr>
            <w:r w:rsidRPr="00111476">
              <w:rPr>
                <w:rFonts w:eastAsiaTheme="minorEastAsia" w:hint="eastAsia"/>
                <w:lang w:eastAsia="zh-CN"/>
              </w:rPr>
              <w:t>1</w:t>
            </w:r>
            <w:r w:rsidRPr="00111476">
              <w:rPr>
                <w:rFonts w:eastAsiaTheme="minorEastAsia"/>
                <w:lang w:eastAsia="zh-CN"/>
              </w:rPr>
              <w:t>:10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106C0" w14:textId="26678C0D" w:rsidR="004408B6" w:rsidRPr="00111476" w:rsidRDefault="004408B6" w:rsidP="008103F5">
            <w:pPr>
              <w:spacing w:line="276" w:lineRule="auto"/>
            </w:pPr>
            <w:r w:rsidRPr="00111476">
              <w:rPr>
                <w:rFonts w:hint="eastAsia"/>
              </w:rPr>
              <w:t>ThermoFishe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CE737" w14:textId="4C7CFE1E" w:rsidR="004408B6" w:rsidRPr="00111476" w:rsidRDefault="004408B6" w:rsidP="00FF70EE">
            <w:pPr>
              <w:spacing w:line="276" w:lineRule="auto"/>
            </w:pPr>
            <w:r w:rsidRPr="00111476">
              <w:t>A21244</w:t>
            </w:r>
          </w:p>
        </w:tc>
      </w:tr>
      <w:tr w:rsidR="00111476" w:rsidRPr="00111476" w14:paraId="633C7CB6" w14:textId="77777777" w:rsidTr="00C44AF4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0D3EC" w14:textId="79E0CD01" w:rsidR="008D2421" w:rsidRPr="00111476" w:rsidRDefault="008D2421" w:rsidP="008D2421">
            <w:pPr>
              <w:rPr>
                <w:lang w:val="en-US"/>
              </w:rPr>
            </w:pPr>
            <w:r w:rsidRPr="00111476">
              <w:t>Alexa Fluor</w:t>
            </w:r>
            <w:r w:rsidRPr="00111476">
              <w:rPr>
                <w:rFonts w:hint="eastAsia"/>
              </w:rPr>
              <w:t xml:space="preserve"> </w:t>
            </w:r>
            <w:r w:rsidRPr="00111476">
              <w:t>647 d</w:t>
            </w:r>
            <w:r w:rsidRPr="00111476">
              <w:rPr>
                <w:rFonts w:hint="eastAsia"/>
              </w:rPr>
              <w:t xml:space="preserve">onkey anti-Mouse IgG (H+L)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EAAE0" w14:textId="60B19F41" w:rsidR="008D2421" w:rsidRPr="00111476" w:rsidRDefault="008D2421" w:rsidP="008D2421">
            <w:pPr>
              <w:spacing w:line="276" w:lineRule="auto"/>
              <w:rPr>
                <w:rFonts w:eastAsiaTheme="minorEastAsia"/>
                <w:lang w:eastAsia="zh-CN"/>
              </w:rPr>
            </w:pPr>
            <w:r w:rsidRPr="00111476">
              <w:rPr>
                <w:rFonts w:eastAsiaTheme="minorEastAsia" w:hint="eastAsia"/>
                <w:lang w:eastAsia="zh-CN"/>
              </w:rPr>
              <w:t>1</w:t>
            </w:r>
            <w:r w:rsidRPr="00111476">
              <w:rPr>
                <w:rFonts w:eastAsiaTheme="minorEastAsia"/>
                <w:lang w:eastAsia="zh-CN"/>
              </w:rPr>
              <w:t>:10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E1850" w14:textId="718C4D12" w:rsidR="008D2421" w:rsidRPr="00111476" w:rsidRDefault="008D2421" w:rsidP="008D2421">
            <w:pPr>
              <w:spacing w:line="276" w:lineRule="auto"/>
            </w:pPr>
            <w:r w:rsidRPr="00111476">
              <w:rPr>
                <w:rFonts w:hint="eastAsia"/>
              </w:rPr>
              <w:t>ThermoFishe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7783C" w14:textId="1276F186" w:rsidR="008D2421" w:rsidRPr="00111476" w:rsidRDefault="008D2421" w:rsidP="008D2421">
            <w:pPr>
              <w:spacing w:line="276" w:lineRule="auto"/>
            </w:pPr>
            <w:r w:rsidRPr="00111476">
              <w:t>A32787</w:t>
            </w:r>
          </w:p>
        </w:tc>
      </w:tr>
      <w:tr w:rsidR="00111476" w:rsidRPr="00111476" w14:paraId="141DC92A" w14:textId="77777777" w:rsidTr="00C44AF4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72FDD" w14:textId="77777777" w:rsidR="008D2421" w:rsidRPr="00111476" w:rsidRDefault="008D2421" w:rsidP="008D2421">
            <w:pPr>
              <w:spacing w:line="276" w:lineRule="auto"/>
            </w:pPr>
            <w:r w:rsidRPr="00111476">
              <w:t>Peroxidase AffiniPure Goat Anti-Mouse IgG (H+L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41F0E" w14:textId="77777777" w:rsidR="008D2421" w:rsidRPr="00111476" w:rsidRDefault="008D2421" w:rsidP="008D2421">
            <w:pPr>
              <w:spacing w:line="276" w:lineRule="auto"/>
            </w:pPr>
            <w:r w:rsidRPr="00111476">
              <w:t>1:50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839E6" w14:textId="77777777" w:rsidR="008D2421" w:rsidRPr="00111476" w:rsidRDefault="008D2421" w:rsidP="008D2421">
            <w:pPr>
              <w:spacing w:line="276" w:lineRule="auto"/>
            </w:pPr>
            <w:r w:rsidRPr="00111476">
              <w:t>Jackson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1EFE9" w14:textId="77777777" w:rsidR="008D2421" w:rsidRPr="00111476" w:rsidRDefault="008D2421" w:rsidP="008D2421">
            <w:pPr>
              <w:spacing w:line="276" w:lineRule="auto"/>
            </w:pPr>
            <w:r w:rsidRPr="00111476">
              <w:t>115-035-003</w:t>
            </w:r>
          </w:p>
        </w:tc>
      </w:tr>
      <w:tr w:rsidR="00111476" w:rsidRPr="00111476" w14:paraId="38613883" w14:textId="77777777" w:rsidTr="00C44AF4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B0C20" w14:textId="77777777" w:rsidR="008D2421" w:rsidRPr="00111476" w:rsidRDefault="008D2421" w:rsidP="008D2421">
            <w:pPr>
              <w:spacing w:line="276" w:lineRule="auto"/>
            </w:pPr>
            <w:r w:rsidRPr="00111476">
              <w:t>Peroxidase AffiniPure Goat Anti-Rabbit IgG (H+L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D067D" w14:textId="77777777" w:rsidR="008D2421" w:rsidRPr="00111476" w:rsidRDefault="008D2421" w:rsidP="008D2421">
            <w:pPr>
              <w:spacing w:line="276" w:lineRule="auto"/>
            </w:pPr>
            <w:r w:rsidRPr="00111476">
              <w:t>1:500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E9B3C" w14:textId="77777777" w:rsidR="008D2421" w:rsidRPr="00111476" w:rsidRDefault="008D2421" w:rsidP="008D2421">
            <w:pPr>
              <w:spacing w:line="276" w:lineRule="auto"/>
            </w:pPr>
            <w:r w:rsidRPr="00111476">
              <w:t>Jackson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644FB" w14:textId="77777777" w:rsidR="008D2421" w:rsidRPr="00111476" w:rsidRDefault="008D2421" w:rsidP="008D2421">
            <w:pPr>
              <w:spacing w:line="276" w:lineRule="auto"/>
            </w:pPr>
            <w:r w:rsidRPr="00111476">
              <w:t>111-035-003</w:t>
            </w:r>
          </w:p>
        </w:tc>
      </w:tr>
      <w:tr w:rsidR="008D2421" w:rsidRPr="00111476" w14:paraId="522184B4" w14:textId="77777777" w:rsidTr="00C44AF4">
        <w:tc>
          <w:tcPr>
            <w:tcW w:w="3510" w:type="dxa"/>
            <w:tcBorders>
              <w:top w:val="nil"/>
              <w:left w:val="nil"/>
              <w:right w:val="nil"/>
            </w:tcBorders>
            <w:vAlign w:val="center"/>
          </w:tcPr>
          <w:p w14:paraId="2EBE7F18" w14:textId="7CFFFFA9" w:rsidR="008D2421" w:rsidRPr="00111476" w:rsidRDefault="008D2421" w:rsidP="008D2421">
            <w:pPr>
              <w:spacing w:line="276" w:lineRule="auto"/>
            </w:pPr>
            <w:r w:rsidRPr="00111476">
              <w:t>Streptavidin−Cy3</w:t>
            </w:r>
            <w:bookmarkStart w:id="1" w:name="_GoBack"/>
            <w:bookmarkEnd w:id="1"/>
            <w:r w:rsidRPr="00111476">
              <w:t xml:space="preserve"> from Streptomyces avidinii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vAlign w:val="center"/>
          </w:tcPr>
          <w:p w14:paraId="5D1E8BAA" w14:textId="264F0F34" w:rsidR="008D2421" w:rsidRPr="00111476" w:rsidRDefault="008D2421" w:rsidP="008D2421">
            <w:pPr>
              <w:spacing w:line="276" w:lineRule="auto"/>
              <w:rPr>
                <w:rFonts w:eastAsiaTheme="minorEastAsia"/>
                <w:lang w:eastAsia="zh-CN"/>
              </w:rPr>
            </w:pPr>
            <w:r w:rsidRPr="00111476">
              <w:rPr>
                <w:rFonts w:eastAsiaTheme="minorEastAsia" w:hint="eastAsia"/>
                <w:lang w:eastAsia="zh-CN"/>
              </w:rPr>
              <w:t>1</w:t>
            </w:r>
            <w:r w:rsidRPr="00111476">
              <w:rPr>
                <w:rFonts w:eastAsiaTheme="minorEastAsia"/>
                <w:lang w:eastAsia="zh-CN"/>
              </w:rPr>
              <w:t>:500</w:t>
            </w:r>
          </w:p>
        </w:tc>
        <w:tc>
          <w:tcPr>
            <w:tcW w:w="1729" w:type="dxa"/>
            <w:tcBorders>
              <w:top w:val="nil"/>
              <w:left w:val="nil"/>
              <w:right w:val="nil"/>
            </w:tcBorders>
            <w:vAlign w:val="center"/>
          </w:tcPr>
          <w:p w14:paraId="77E0F1B0" w14:textId="1537A3F2" w:rsidR="008D2421" w:rsidRPr="00111476" w:rsidRDefault="008D2421" w:rsidP="008D2421">
            <w:pPr>
              <w:spacing w:line="276" w:lineRule="auto"/>
            </w:pPr>
            <w:r w:rsidRPr="00111476">
              <w:t>Sigma-Aldrich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vAlign w:val="center"/>
          </w:tcPr>
          <w:p w14:paraId="0BA4F396" w14:textId="02AD2D75" w:rsidR="008D2421" w:rsidRPr="00111476" w:rsidRDefault="008D2421" w:rsidP="008D2421">
            <w:pPr>
              <w:spacing w:line="276" w:lineRule="auto"/>
            </w:pPr>
            <w:r w:rsidRPr="00111476">
              <w:t>S6402</w:t>
            </w:r>
          </w:p>
        </w:tc>
      </w:tr>
    </w:tbl>
    <w:p w14:paraId="04C1BFA7" w14:textId="77777777" w:rsidR="00483188" w:rsidRPr="00111476" w:rsidRDefault="00483188" w:rsidP="00483188">
      <w:pPr>
        <w:rPr>
          <w:lang w:val="en-US"/>
        </w:rPr>
      </w:pPr>
    </w:p>
    <w:sectPr w:rsidR="00483188" w:rsidRPr="00111476" w:rsidSect="0080539F">
      <w:headerReference w:type="default" r:id="rId6"/>
      <w:footerReference w:type="default" r:id="rId7"/>
      <w:pgSz w:w="11906" w:h="16838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38D137" w14:textId="77777777" w:rsidR="00BC1787" w:rsidRDefault="00BC1787" w:rsidP="00483188">
      <w:r>
        <w:separator/>
      </w:r>
    </w:p>
  </w:endnote>
  <w:endnote w:type="continuationSeparator" w:id="0">
    <w:p w14:paraId="7536C64B" w14:textId="77777777" w:rsidR="00BC1787" w:rsidRDefault="00BC1787" w:rsidP="004831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D2E0CF" w14:textId="77777777" w:rsidR="00D83DD3" w:rsidRDefault="006F6999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2</w:t>
    </w:r>
    <w:r>
      <w:fldChar w:fldCharType="end"/>
    </w:r>
  </w:p>
  <w:p w14:paraId="44074ABA" w14:textId="77777777" w:rsidR="00D83DD3" w:rsidRDefault="00BC1787" w:rsidP="00881456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4F219F" w14:textId="77777777" w:rsidR="00BC1787" w:rsidRDefault="00BC1787" w:rsidP="00483188">
      <w:r>
        <w:separator/>
      </w:r>
    </w:p>
  </w:footnote>
  <w:footnote w:type="continuationSeparator" w:id="0">
    <w:p w14:paraId="6FAB473A" w14:textId="77777777" w:rsidR="00BC1787" w:rsidRDefault="00BC1787" w:rsidP="004831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CCDA9A" w14:textId="7F1A62C8" w:rsidR="00D83DD3" w:rsidRPr="009B44CC" w:rsidRDefault="00BC1787" w:rsidP="009B44CC">
    <w:pPr>
      <w:pStyle w:val="a3"/>
      <w:tabs>
        <w:tab w:val="left" w:pos="5003"/>
      </w:tabs>
      <w:jc w:val="right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72B1F"/>
    <w:rsid w:val="00021AFB"/>
    <w:rsid w:val="0003368C"/>
    <w:rsid w:val="000442F7"/>
    <w:rsid w:val="000547DE"/>
    <w:rsid w:val="00072ADD"/>
    <w:rsid w:val="00096ACA"/>
    <w:rsid w:val="000E05B3"/>
    <w:rsid w:val="000F2836"/>
    <w:rsid w:val="000F6E02"/>
    <w:rsid w:val="00111476"/>
    <w:rsid w:val="001653B0"/>
    <w:rsid w:val="00191FF8"/>
    <w:rsid w:val="001B43FD"/>
    <w:rsid w:val="001C6861"/>
    <w:rsid w:val="001E2376"/>
    <w:rsid w:val="001E241F"/>
    <w:rsid w:val="00222A2A"/>
    <w:rsid w:val="00240C03"/>
    <w:rsid w:val="002457AA"/>
    <w:rsid w:val="002776D3"/>
    <w:rsid w:val="00291070"/>
    <w:rsid w:val="00291C6D"/>
    <w:rsid w:val="002E0377"/>
    <w:rsid w:val="002F4F8A"/>
    <w:rsid w:val="003514F9"/>
    <w:rsid w:val="00363F0C"/>
    <w:rsid w:val="00377053"/>
    <w:rsid w:val="0038461F"/>
    <w:rsid w:val="003A5BC4"/>
    <w:rsid w:val="003B582D"/>
    <w:rsid w:val="003B6A76"/>
    <w:rsid w:val="003D1C64"/>
    <w:rsid w:val="004408B6"/>
    <w:rsid w:val="00441E3C"/>
    <w:rsid w:val="00452243"/>
    <w:rsid w:val="00467D27"/>
    <w:rsid w:val="00483188"/>
    <w:rsid w:val="004C65F3"/>
    <w:rsid w:val="00570B12"/>
    <w:rsid w:val="005A7143"/>
    <w:rsid w:val="005C5485"/>
    <w:rsid w:val="00633CC9"/>
    <w:rsid w:val="00636979"/>
    <w:rsid w:val="0066668E"/>
    <w:rsid w:val="006B5CA2"/>
    <w:rsid w:val="006D2CFC"/>
    <w:rsid w:val="006F6999"/>
    <w:rsid w:val="007900D4"/>
    <w:rsid w:val="00796AF4"/>
    <w:rsid w:val="007C0E83"/>
    <w:rsid w:val="007D6483"/>
    <w:rsid w:val="007F1C67"/>
    <w:rsid w:val="0080408A"/>
    <w:rsid w:val="0080539F"/>
    <w:rsid w:val="008103F5"/>
    <w:rsid w:val="008145B3"/>
    <w:rsid w:val="00820FB3"/>
    <w:rsid w:val="0083072E"/>
    <w:rsid w:val="00854018"/>
    <w:rsid w:val="0086072B"/>
    <w:rsid w:val="00872B1F"/>
    <w:rsid w:val="008B5FB9"/>
    <w:rsid w:val="008C5445"/>
    <w:rsid w:val="008D2421"/>
    <w:rsid w:val="008F7E2C"/>
    <w:rsid w:val="00903CC6"/>
    <w:rsid w:val="00926B93"/>
    <w:rsid w:val="009736DA"/>
    <w:rsid w:val="009F57BF"/>
    <w:rsid w:val="00A55CFA"/>
    <w:rsid w:val="00A56E53"/>
    <w:rsid w:val="00A7061B"/>
    <w:rsid w:val="00AC5A80"/>
    <w:rsid w:val="00AD7653"/>
    <w:rsid w:val="00AE334D"/>
    <w:rsid w:val="00B0263F"/>
    <w:rsid w:val="00B03A34"/>
    <w:rsid w:val="00B31336"/>
    <w:rsid w:val="00B36F7E"/>
    <w:rsid w:val="00B904F9"/>
    <w:rsid w:val="00B9576A"/>
    <w:rsid w:val="00BC1787"/>
    <w:rsid w:val="00C001B5"/>
    <w:rsid w:val="00C12EFE"/>
    <w:rsid w:val="00C44AF4"/>
    <w:rsid w:val="00C45C7D"/>
    <w:rsid w:val="00C70445"/>
    <w:rsid w:val="00C967BE"/>
    <w:rsid w:val="00CA0D89"/>
    <w:rsid w:val="00CA3080"/>
    <w:rsid w:val="00CC5AFA"/>
    <w:rsid w:val="00CF1A38"/>
    <w:rsid w:val="00D116BF"/>
    <w:rsid w:val="00D25E0A"/>
    <w:rsid w:val="00E17245"/>
    <w:rsid w:val="00E27BA5"/>
    <w:rsid w:val="00E43125"/>
    <w:rsid w:val="00E478D8"/>
    <w:rsid w:val="00EB593E"/>
    <w:rsid w:val="00F23F2E"/>
    <w:rsid w:val="00F3262C"/>
    <w:rsid w:val="00F63E39"/>
    <w:rsid w:val="00F8286B"/>
    <w:rsid w:val="00F83C9D"/>
    <w:rsid w:val="00FA1C61"/>
    <w:rsid w:val="00FA20AB"/>
    <w:rsid w:val="00FB24F4"/>
    <w:rsid w:val="00FC4A05"/>
    <w:rsid w:val="00FE6D53"/>
    <w:rsid w:val="00FF7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4C7C28"/>
  <w15:chartTrackingRefBased/>
  <w15:docId w15:val="{AA8478C0-CCF2-458D-8F3E-A78E88997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83188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4831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4831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48318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483188"/>
    <w:rPr>
      <w:sz w:val="18"/>
      <w:szCs w:val="18"/>
    </w:rPr>
  </w:style>
  <w:style w:type="paragraph" w:customStyle="1" w:styleId="Tableofcontents">
    <w:name w:val="Table of contents"/>
    <w:basedOn w:val="a"/>
    <w:autoRedefine/>
    <w:rsid w:val="00483188"/>
    <w:rPr>
      <w:lang w:val="en-US"/>
    </w:rPr>
  </w:style>
  <w:style w:type="paragraph" w:customStyle="1" w:styleId="Title2">
    <w:name w:val="Title2"/>
    <w:basedOn w:val="a"/>
    <w:rsid w:val="00483188"/>
    <w:rPr>
      <w:b/>
      <w:lang w:val="en-US"/>
    </w:rPr>
  </w:style>
  <w:style w:type="character" w:customStyle="1" w:styleId="cit-article-title">
    <w:name w:val="cit-article-title"/>
    <w:basedOn w:val="a0"/>
    <w:qFormat/>
    <w:rsid w:val="00483188"/>
  </w:style>
  <w:style w:type="table" w:styleId="a7">
    <w:name w:val="Table Grid"/>
    <w:basedOn w:val="a1"/>
    <w:uiPriority w:val="39"/>
    <w:rsid w:val="004831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4831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344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2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2</Pages>
  <Words>356</Words>
  <Characters>2032</Characters>
  <Application>Microsoft Office Word</Application>
  <DocSecurity>0</DocSecurity>
  <Lines>16</Lines>
  <Paragraphs>4</Paragraphs>
  <ScaleCrop>false</ScaleCrop>
  <Company/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毛苏苏</dc:creator>
  <cp:keywords/>
  <dc:description/>
  <cp:lastModifiedBy>ThinkPad</cp:lastModifiedBy>
  <cp:revision>49</cp:revision>
  <dcterms:created xsi:type="dcterms:W3CDTF">2021-08-27T03:20:00Z</dcterms:created>
  <dcterms:modified xsi:type="dcterms:W3CDTF">2022-03-01T02:47:00Z</dcterms:modified>
</cp:coreProperties>
</file>